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D7FEB" w:rsidRPr="00380C89" w:rsidRDefault="008D7FEB" w:rsidP="008D7FEB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380C89">
        <w:rPr>
          <w:rFonts w:ascii="Times New Roman" w:hAnsi="Times New Roman" w:cs="Times New Roman"/>
          <w:b/>
          <w:sz w:val="24"/>
          <w:szCs w:val="24"/>
        </w:rPr>
        <w:t>Supplementary Table 1</w:t>
      </w:r>
    </w:p>
    <w:p w:rsidR="008D7FEB" w:rsidRPr="00380C89" w:rsidRDefault="008D7FEB" w:rsidP="008D7FE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80C89">
        <w:rPr>
          <w:rFonts w:ascii="Times New Roman" w:hAnsi="Times New Roman" w:cs="Times New Roman"/>
          <w:sz w:val="24"/>
          <w:szCs w:val="24"/>
        </w:rPr>
        <w:t xml:space="preserve">Overall variation of mosquito abundance among villages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008"/>
        <w:gridCol w:w="540"/>
        <w:gridCol w:w="2520"/>
        <w:gridCol w:w="360"/>
        <w:gridCol w:w="720"/>
        <w:gridCol w:w="360"/>
        <w:gridCol w:w="2340"/>
        <w:gridCol w:w="360"/>
      </w:tblGrid>
      <w:tr w:rsidR="00907113" w:rsidRPr="00380C89" w:rsidTr="00380C89">
        <w:trPr>
          <w:trHeight w:val="870"/>
        </w:trPr>
        <w:tc>
          <w:tcPr>
            <w:tcW w:w="1548" w:type="dxa"/>
            <w:gridSpan w:val="2"/>
            <w:tcBorders>
              <w:bottom w:val="single" w:sz="4" w:space="0" w:color="auto"/>
            </w:tcBorders>
          </w:tcPr>
          <w:p w:rsidR="00565DA6" w:rsidRPr="00380C89" w:rsidRDefault="00565DA6" w:rsidP="00A36E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Factor</w:t>
            </w:r>
          </w:p>
        </w:tc>
        <w:tc>
          <w:tcPr>
            <w:tcW w:w="2880" w:type="dxa"/>
            <w:gridSpan w:val="2"/>
            <w:tcBorders>
              <w:bottom w:val="single" w:sz="4" w:space="0" w:color="auto"/>
            </w:tcBorders>
          </w:tcPr>
          <w:p w:rsidR="00B0548A" w:rsidRPr="00380C89" w:rsidRDefault="00C71B67" w:rsidP="00A36E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Regression coefficient</w:t>
            </w:r>
            <w:r w:rsidR="00B0548A" w:rsidRPr="00380C89">
              <w:rPr>
                <w:rFonts w:ascii="Times New Roman" w:hAnsi="Times New Roman" w:cs="Times New Roman"/>
                <w:sz w:val="24"/>
                <w:szCs w:val="24"/>
              </w:rPr>
              <w:t xml:space="preserve"> of the parameter village</w:t>
            </w:r>
          </w:p>
        </w:tc>
        <w:tc>
          <w:tcPr>
            <w:tcW w:w="1080" w:type="dxa"/>
            <w:gridSpan w:val="2"/>
            <w:tcBorders>
              <w:bottom w:val="single" w:sz="4" w:space="0" w:color="auto"/>
            </w:tcBorders>
          </w:tcPr>
          <w:p w:rsidR="00565DA6" w:rsidRPr="00380C89" w:rsidRDefault="00A36E58" w:rsidP="00380C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380C89" w:rsidRPr="00380C8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65DA6" w:rsidRPr="00380C89">
              <w:rPr>
                <w:rFonts w:ascii="Times New Roman" w:hAnsi="Times New Roman" w:cs="Times New Roman"/>
                <w:sz w:val="24"/>
                <w:szCs w:val="24"/>
              </w:rPr>
              <w:t xml:space="preserve">value   </w:t>
            </w:r>
          </w:p>
        </w:tc>
        <w:tc>
          <w:tcPr>
            <w:tcW w:w="2700" w:type="dxa"/>
            <w:gridSpan w:val="2"/>
            <w:tcBorders>
              <w:bottom w:val="single" w:sz="4" w:space="0" w:color="auto"/>
            </w:tcBorders>
          </w:tcPr>
          <w:p w:rsidR="00565DA6" w:rsidRPr="00380C89" w:rsidRDefault="00565DA6" w:rsidP="00A36E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95% confidence interval</w:t>
            </w:r>
          </w:p>
        </w:tc>
      </w:tr>
      <w:tr w:rsidR="00907113" w:rsidRPr="00380C89" w:rsidTr="0019467D">
        <w:trPr>
          <w:gridAfter w:val="1"/>
          <w:wAfter w:w="360" w:type="dxa"/>
          <w:trHeight w:val="586"/>
        </w:trPr>
        <w:tc>
          <w:tcPr>
            <w:tcW w:w="1008" w:type="dxa"/>
          </w:tcPr>
          <w:p w:rsidR="00565DA6" w:rsidRPr="00380C89" w:rsidRDefault="00565DA6" w:rsidP="00A36E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Village</w:t>
            </w:r>
          </w:p>
        </w:tc>
        <w:tc>
          <w:tcPr>
            <w:tcW w:w="3060" w:type="dxa"/>
            <w:gridSpan w:val="2"/>
          </w:tcPr>
          <w:p w:rsidR="00565DA6" w:rsidRPr="00380C89" w:rsidRDefault="00565DA6" w:rsidP="001946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-0.16</w:t>
            </w:r>
          </w:p>
        </w:tc>
        <w:tc>
          <w:tcPr>
            <w:tcW w:w="1080" w:type="dxa"/>
            <w:gridSpan w:val="2"/>
          </w:tcPr>
          <w:p w:rsidR="00565DA6" w:rsidRPr="00380C89" w:rsidRDefault="00565DA6" w:rsidP="00380C89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2700" w:type="dxa"/>
            <w:gridSpan w:val="2"/>
          </w:tcPr>
          <w:p w:rsidR="00565DA6" w:rsidRPr="00380C89" w:rsidRDefault="00565DA6" w:rsidP="001946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(-</w:t>
            </w:r>
            <w:r w:rsidR="00A36E58" w:rsidRPr="00380C8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.31,</w:t>
            </w:r>
            <w:r w:rsidR="00380C89" w:rsidRPr="00380C8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-0.007)</w:t>
            </w:r>
          </w:p>
        </w:tc>
      </w:tr>
    </w:tbl>
    <w:p w:rsidR="00155C22" w:rsidRPr="00380C89" w:rsidRDefault="00155C22">
      <w:pPr>
        <w:rPr>
          <w:rFonts w:ascii="Times New Roman" w:hAnsi="Times New Roman" w:cs="Times New Roman"/>
          <w:sz w:val="24"/>
          <w:szCs w:val="24"/>
        </w:rPr>
      </w:pPr>
    </w:p>
    <w:p w:rsidR="008479FD" w:rsidRPr="00380C89" w:rsidRDefault="0024653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</w:t>
      </w:r>
      <w:r w:rsidR="008D7FEB" w:rsidRPr="00380C89">
        <w:rPr>
          <w:rFonts w:ascii="Times New Roman" w:hAnsi="Times New Roman" w:cs="Times New Roman"/>
          <w:b/>
          <w:sz w:val="24"/>
          <w:szCs w:val="24"/>
        </w:rPr>
        <w:t>able 2</w:t>
      </w:r>
    </w:p>
    <w:p w:rsidR="00155C22" w:rsidRPr="00380C89" w:rsidRDefault="00155C22" w:rsidP="00155C2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80C89">
        <w:rPr>
          <w:rFonts w:ascii="Times New Roman" w:hAnsi="Times New Roman" w:cs="Times New Roman"/>
          <w:sz w:val="24"/>
          <w:szCs w:val="24"/>
        </w:rPr>
        <w:t>Comparison of mosquito abundance within villages</w:t>
      </w:r>
    </w:p>
    <w:tbl>
      <w:tblPr>
        <w:tblStyle w:val="TableGrid"/>
        <w:tblW w:w="764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728"/>
        <w:gridCol w:w="1776"/>
        <w:gridCol w:w="1350"/>
        <w:gridCol w:w="2790"/>
      </w:tblGrid>
      <w:tr w:rsidR="008D7FEB" w:rsidRPr="00380C89" w:rsidTr="00380C89">
        <w:trPr>
          <w:trHeight w:val="330"/>
        </w:trPr>
        <w:tc>
          <w:tcPr>
            <w:tcW w:w="1728" w:type="dxa"/>
            <w:tcBorders>
              <w:bottom w:val="single" w:sz="4" w:space="0" w:color="auto"/>
            </w:tcBorders>
          </w:tcPr>
          <w:p w:rsidR="008D7FEB" w:rsidRPr="00380C89" w:rsidRDefault="008D7FEB" w:rsidP="00315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Village</w:t>
            </w:r>
          </w:p>
        </w:tc>
        <w:tc>
          <w:tcPr>
            <w:tcW w:w="1776" w:type="dxa"/>
            <w:tcBorders>
              <w:bottom w:val="single" w:sz="4" w:space="0" w:color="auto"/>
            </w:tcBorders>
          </w:tcPr>
          <w:p w:rsidR="008D7FEB" w:rsidRPr="00380C89" w:rsidRDefault="00C71B67" w:rsidP="00315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Risk Ratio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8D7FEB" w:rsidRPr="00380C89" w:rsidRDefault="008D7FEB" w:rsidP="00315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2790" w:type="dxa"/>
            <w:tcBorders>
              <w:bottom w:val="single" w:sz="4" w:space="0" w:color="auto"/>
            </w:tcBorders>
          </w:tcPr>
          <w:p w:rsidR="008D7FEB" w:rsidRPr="00380C89" w:rsidRDefault="008D7FEB" w:rsidP="00315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95% confidence interval</w:t>
            </w:r>
          </w:p>
        </w:tc>
      </w:tr>
      <w:tr w:rsidR="008D7FEB" w:rsidRPr="00380C89" w:rsidTr="00380C89">
        <w:tc>
          <w:tcPr>
            <w:tcW w:w="1728" w:type="dxa"/>
          </w:tcPr>
          <w:p w:rsidR="008D7FEB" w:rsidRPr="00380C89" w:rsidRDefault="008D7FEB" w:rsidP="00315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Azoddha</w:t>
            </w:r>
            <w:proofErr w:type="spellEnd"/>
          </w:p>
        </w:tc>
        <w:tc>
          <w:tcPr>
            <w:tcW w:w="1776" w:type="dxa"/>
          </w:tcPr>
          <w:p w:rsidR="008D7FEB" w:rsidRPr="00380C89" w:rsidRDefault="00103B3D" w:rsidP="00315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2.99</w:t>
            </w:r>
          </w:p>
        </w:tc>
        <w:tc>
          <w:tcPr>
            <w:tcW w:w="1350" w:type="dxa"/>
          </w:tcPr>
          <w:p w:rsidR="008D7FEB" w:rsidRPr="00380C89" w:rsidRDefault="00565DA6" w:rsidP="00315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2790" w:type="dxa"/>
          </w:tcPr>
          <w:p w:rsidR="008D7FEB" w:rsidRPr="00380C89" w:rsidRDefault="00565DA6" w:rsidP="00103B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103B3D" w:rsidRPr="00380C89">
              <w:rPr>
                <w:rFonts w:ascii="Times New Roman" w:hAnsi="Times New Roman" w:cs="Times New Roman"/>
                <w:sz w:val="24"/>
                <w:szCs w:val="24"/>
              </w:rPr>
              <w:t>1.57</w:t>
            </w: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380C89" w:rsidRPr="00380C8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03B3D" w:rsidRPr="00380C89">
              <w:rPr>
                <w:rFonts w:ascii="Times New Roman" w:hAnsi="Times New Roman" w:cs="Times New Roman"/>
                <w:sz w:val="24"/>
                <w:szCs w:val="24"/>
              </w:rPr>
              <w:t>5.66</w:t>
            </w: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8D7FEB" w:rsidRPr="00380C89" w:rsidTr="00380C89">
        <w:tc>
          <w:tcPr>
            <w:tcW w:w="1728" w:type="dxa"/>
          </w:tcPr>
          <w:p w:rsidR="008D7FEB" w:rsidRPr="00380C89" w:rsidRDefault="008D7FEB" w:rsidP="00315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Belchhari</w:t>
            </w:r>
            <w:proofErr w:type="spellEnd"/>
          </w:p>
        </w:tc>
        <w:tc>
          <w:tcPr>
            <w:tcW w:w="1776" w:type="dxa"/>
          </w:tcPr>
          <w:p w:rsidR="008D7FEB" w:rsidRPr="00380C89" w:rsidRDefault="00103B3D" w:rsidP="00315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1350" w:type="dxa"/>
          </w:tcPr>
          <w:p w:rsidR="008D7FEB" w:rsidRPr="00380C89" w:rsidRDefault="00565DA6" w:rsidP="00315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0.255</w:t>
            </w:r>
          </w:p>
        </w:tc>
        <w:tc>
          <w:tcPr>
            <w:tcW w:w="2790" w:type="dxa"/>
          </w:tcPr>
          <w:p w:rsidR="008D7FEB" w:rsidRPr="00380C89" w:rsidRDefault="00565DA6" w:rsidP="00315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103B3D" w:rsidRPr="00380C89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380C89" w:rsidRPr="00380C8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03B3D" w:rsidRPr="00380C89">
              <w:rPr>
                <w:rFonts w:ascii="Times New Roman" w:hAnsi="Times New Roman" w:cs="Times New Roman"/>
                <w:sz w:val="24"/>
                <w:szCs w:val="24"/>
              </w:rPr>
              <w:t>1.31</w:t>
            </w: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8D7FEB" w:rsidRPr="00380C89" w:rsidTr="00380C89">
        <w:tc>
          <w:tcPr>
            <w:tcW w:w="1728" w:type="dxa"/>
          </w:tcPr>
          <w:p w:rsidR="008D7FEB" w:rsidRPr="00380C89" w:rsidRDefault="008D7FEB" w:rsidP="00315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Khedachhara</w:t>
            </w:r>
            <w:proofErr w:type="spellEnd"/>
          </w:p>
        </w:tc>
        <w:tc>
          <w:tcPr>
            <w:tcW w:w="1776" w:type="dxa"/>
          </w:tcPr>
          <w:p w:rsidR="008D7FEB" w:rsidRPr="00380C89" w:rsidRDefault="00103B3D" w:rsidP="00315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1350" w:type="dxa"/>
          </w:tcPr>
          <w:p w:rsidR="008D7FEB" w:rsidRPr="00380C89" w:rsidRDefault="00565DA6" w:rsidP="00315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0.952</w:t>
            </w:r>
          </w:p>
        </w:tc>
        <w:tc>
          <w:tcPr>
            <w:tcW w:w="2790" w:type="dxa"/>
          </w:tcPr>
          <w:p w:rsidR="008D7FEB" w:rsidRPr="00380C89" w:rsidRDefault="00565DA6" w:rsidP="00315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103B3D" w:rsidRPr="00380C89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380C89" w:rsidRPr="00380C8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03B3D" w:rsidRPr="00380C89">
              <w:rPr>
                <w:rFonts w:ascii="Times New Roman" w:hAnsi="Times New Roman" w:cs="Times New Roman"/>
                <w:sz w:val="24"/>
                <w:szCs w:val="24"/>
              </w:rPr>
              <w:t>1.98</w:t>
            </w: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8D7FEB" w:rsidRPr="00380C89" w:rsidTr="00380C89">
        <w:tc>
          <w:tcPr>
            <w:tcW w:w="1728" w:type="dxa"/>
          </w:tcPr>
          <w:p w:rsidR="008D7FEB" w:rsidRPr="00380C89" w:rsidRDefault="008D7FEB" w:rsidP="00315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Natunpara</w:t>
            </w:r>
            <w:proofErr w:type="spellEnd"/>
          </w:p>
        </w:tc>
        <w:tc>
          <w:tcPr>
            <w:tcW w:w="1776" w:type="dxa"/>
          </w:tcPr>
          <w:p w:rsidR="008D7FEB" w:rsidRPr="00380C89" w:rsidRDefault="00103B3D" w:rsidP="00315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</w:p>
        </w:tc>
        <w:tc>
          <w:tcPr>
            <w:tcW w:w="1350" w:type="dxa"/>
          </w:tcPr>
          <w:p w:rsidR="008D7FEB" w:rsidRPr="00380C89" w:rsidRDefault="00565DA6" w:rsidP="00315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0.866</w:t>
            </w:r>
          </w:p>
        </w:tc>
        <w:tc>
          <w:tcPr>
            <w:tcW w:w="2790" w:type="dxa"/>
          </w:tcPr>
          <w:p w:rsidR="008D7FEB" w:rsidRPr="00380C89" w:rsidRDefault="00565DA6" w:rsidP="00315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380C89" w:rsidRPr="00380C8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03B3D" w:rsidRPr="00380C89">
              <w:rPr>
                <w:rFonts w:ascii="Times New Roman" w:hAnsi="Times New Roman" w:cs="Times New Roman"/>
                <w:sz w:val="24"/>
                <w:szCs w:val="24"/>
              </w:rPr>
              <w:t>.55</w:t>
            </w: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380C89" w:rsidRPr="00380C8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03B3D" w:rsidRPr="00380C89">
              <w:rPr>
                <w:rFonts w:ascii="Times New Roman" w:hAnsi="Times New Roman" w:cs="Times New Roman"/>
                <w:sz w:val="24"/>
                <w:szCs w:val="24"/>
              </w:rPr>
              <w:t>2.01</w:t>
            </w: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:rsidR="008D7FEB" w:rsidRDefault="008D7FEB" w:rsidP="008D7FE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80C89">
        <w:rPr>
          <w:rFonts w:ascii="Times New Roman" w:hAnsi="Times New Roman" w:cs="Times New Roman"/>
          <w:sz w:val="24"/>
          <w:szCs w:val="24"/>
        </w:rPr>
        <w:t xml:space="preserve">Reference Variable: </w:t>
      </w:r>
      <w:proofErr w:type="spellStart"/>
      <w:r w:rsidRPr="00380C89">
        <w:rPr>
          <w:rFonts w:ascii="Times New Roman" w:hAnsi="Times New Roman" w:cs="Times New Roman"/>
          <w:sz w:val="24"/>
          <w:szCs w:val="24"/>
        </w:rPr>
        <w:t>Aambagan</w:t>
      </w:r>
      <w:proofErr w:type="spellEnd"/>
    </w:p>
    <w:p w:rsidR="00860D95" w:rsidRDefault="00860D95" w:rsidP="00860D95">
      <w:pPr>
        <w:rPr>
          <w:rFonts w:ascii="Times New Roman" w:hAnsi="Times New Roman" w:cs="Times New Roman"/>
          <w:b/>
          <w:sz w:val="24"/>
          <w:szCs w:val="24"/>
        </w:rPr>
      </w:pPr>
    </w:p>
    <w:p w:rsidR="00860D95" w:rsidRPr="00860D95" w:rsidRDefault="00860D95" w:rsidP="00860D95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3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056"/>
        <w:gridCol w:w="540"/>
        <w:gridCol w:w="2520"/>
        <w:gridCol w:w="360"/>
        <w:gridCol w:w="720"/>
        <w:gridCol w:w="360"/>
        <w:gridCol w:w="2340"/>
        <w:gridCol w:w="360"/>
      </w:tblGrid>
      <w:tr w:rsidR="00860D95" w:rsidRPr="00380C89" w:rsidTr="00C013FE">
        <w:trPr>
          <w:trHeight w:val="870"/>
        </w:trPr>
        <w:tc>
          <w:tcPr>
            <w:tcW w:w="1548" w:type="dxa"/>
            <w:gridSpan w:val="2"/>
            <w:tcBorders>
              <w:bottom w:val="single" w:sz="4" w:space="0" w:color="auto"/>
            </w:tcBorders>
          </w:tcPr>
          <w:p w:rsidR="00860D95" w:rsidRPr="00380C89" w:rsidRDefault="00860D95" w:rsidP="00C013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Factor</w:t>
            </w:r>
          </w:p>
        </w:tc>
        <w:tc>
          <w:tcPr>
            <w:tcW w:w="2880" w:type="dxa"/>
            <w:gridSpan w:val="2"/>
            <w:tcBorders>
              <w:bottom w:val="single" w:sz="4" w:space="0" w:color="auto"/>
            </w:tcBorders>
          </w:tcPr>
          <w:p w:rsidR="00860D95" w:rsidRPr="00380C89" w:rsidRDefault="00860D95" w:rsidP="008475D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 xml:space="preserve">Regression coefficient of the parameter </w:t>
            </w:r>
            <w:r w:rsidR="008475DF">
              <w:rPr>
                <w:rFonts w:ascii="Times New Roman" w:hAnsi="Times New Roman" w:cs="Times New Roman"/>
                <w:sz w:val="24"/>
                <w:szCs w:val="24"/>
              </w:rPr>
              <w:t>distance</w:t>
            </w:r>
          </w:p>
        </w:tc>
        <w:tc>
          <w:tcPr>
            <w:tcW w:w="1080" w:type="dxa"/>
            <w:gridSpan w:val="2"/>
            <w:tcBorders>
              <w:bottom w:val="single" w:sz="4" w:space="0" w:color="auto"/>
            </w:tcBorders>
          </w:tcPr>
          <w:p w:rsidR="00860D95" w:rsidRPr="00380C89" w:rsidRDefault="00860D95" w:rsidP="00C013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 xml:space="preserve">P value   </w:t>
            </w:r>
          </w:p>
        </w:tc>
        <w:tc>
          <w:tcPr>
            <w:tcW w:w="2700" w:type="dxa"/>
            <w:gridSpan w:val="2"/>
            <w:tcBorders>
              <w:bottom w:val="single" w:sz="4" w:space="0" w:color="auto"/>
            </w:tcBorders>
          </w:tcPr>
          <w:p w:rsidR="00860D95" w:rsidRPr="00380C89" w:rsidRDefault="00860D95" w:rsidP="00C013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95% confidence interval</w:t>
            </w:r>
          </w:p>
        </w:tc>
      </w:tr>
      <w:tr w:rsidR="00860D95" w:rsidRPr="00380C89" w:rsidTr="00C013FE">
        <w:trPr>
          <w:gridAfter w:val="1"/>
          <w:wAfter w:w="360" w:type="dxa"/>
          <w:trHeight w:val="586"/>
        </w:trPr>
        <w:tc>
          <w:tcPr>
            <w:tcW w:w="1008" w:type="dxa"/>
          </w:tcPr>
          <w:p w:rsidR="00860D95" w:rsidRPr="00380C89" w:rsidRDefault="00860D95" w:rsidP="00C013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tance</w:t>
            </w:r>
          </w:p>
        </w:tc>
        <w:tc>
          <w:tcPr>
            <w:tcW w:w="3060" w:type="dxa"/>
            <w:gridSpan w:val="2"/>
          </w:tcPr>
          <w:p w:rsidR="00860D95" w:rsidRPr="00380C89" w:rsidRDefault="008475DF" w:rsidP="008475D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860D95" w:rsidRPr="00380C8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9</w:t>
            </w:r>
          </w:p>
        </w:tc>
        <w:tc>
          <w:tcPr>
            <w:tcW w:w="1080" w:type="dxa"/>
            <w:gridSpan w:val="2"/>
          </w:tcPr>
          <w:p w:rsidR="00860D95" w:rsidRPr="00380C89" w:rsidRDefault="00860D95" w:rsidP="00C013FE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8475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700" w:type="dxa"/>
            <w:gridSpan w:val="2"/>
          </w:tcPr>
          <w:p w:rsidR="00860D95" w:rsidRPr="00380C89" w:rsidRDefault="00860D95" w:rsidP="008475D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(-0.</w:t>
            </w:r>
            <w:r w:rsidR="008475DF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, -0.0</w:t>
            </w:r>
            <w:r w:rsidR="008475DF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:rsidR="008475DF" w:rsidRDefault="008475DF" w:rsidP="008D7FE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8475DF" w:rsidRPr="00380C89" w:rsidRDefault="008475DF" w:rsidP="008475DF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Table 4</w:t>
      </w:r>
    </w:p>
    <w:p w:rsidR="008475DF" w:rsidRPr="00380C89" w:rsidRDefault="008475DF" w:rsidP="008475D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80C89">
        <w:rPr>
          <w:rFonts w:ascii="Times New Roman" w:hAnsi="Times New Roman" w:cs="Times New Roman"/>
          <w:sz w:val="24"/>
          <w:szCs w:val="24"/>
        </w:rPr>
        <w:t>Comparison of mosquito abundance within villages</w:t>
      </w:r>
    </w:p>
    <w:tbl>
      <w:tblPr>
        <w:tblStyle w:val="TableGrid"/>
        <w:tblW w:w="764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728"/>
        <w:gridCol w:w="1776"/>
        <w:gridCol w:w="1350"/>
        <w:gridCol w:w="2790"/>
      </w:tblGrid>
      <w:tr w:rsidR="008475DF" w:rsidRPr="00380C89" w:rsidTr="00C013FE">
        <w:trPr>
          <w:trHeight w:val="330"/>
        </w:trPr>
        <w:tc>
          <w:tcPr>
            <w:tcW w:w="1728" w:type="dxa"/>
            <w:tcBorders>
              <w:bottom w:val="single" w:sz="4" w:space="0" w:color="auto"/>
            </w:tcBorders>
          </w:tcPr>
          <w:p w:rsidR="008475DF" w:rsidRPr="00380C89" w:rsidRDefault="000643BC" w:rsidP="00C013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tance</w:t>
            </w:r>
          </w:p>
        </w:tc>
        <w:tc>
          <w:tcPr>
            <w:tcW w:w="1776" w:type="dxa"/>
            <w:tcBorders>
              <w:bottom w:val="single" w:sz="4" w:space="0" w:color="auto"/>
            </w:tcBorders>
          </w:tcPr>
          <w:p w:rsidR="008475DF" w:rsidRPr="00380C89" w:rsidRDefault="008475DF" w:rsidP="00C013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Risk Ratio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8475DF" w:rsidRPr="00380C89" w:rsidRDefault="008475DF" w:rsidP="00C013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2790" w:type="dxa"/>
            <w:tcBorders>
              <w:bottom w:val="single" w:sz="4" w:space="0" w:color="auto"/>
            </w:tcBorders>
          </w:tcPr>
          <w:p w:rsidR="008475DF" w:rsidRPr="00380C89" w:rsidRDefault="008475DF" w:rsidP="00C013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95% confidence interval</w:t>
            </w:r>
          </w:p>
        </w:tc>
      </w:tr>
      <w:tr w:rsidR="008475DF" w:rsidRPr="00380C89" w:rsidTr="00C013FE">
        <w:tc>
          <w:tcPr>
            <w:tcW w:w="1728" w:type="dxa"/>
          </w:tcPr>
          <w:p w:rsidR="008475DF" w:rsidRPr="00380C89" w:rsidRDefault="000643BC" w:rsidP="00C013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– &lt; 4 km</w:t>
            </w:r>
          </w:p>
        </w:tc>
        <w:tc>
          <w:tcPr>
            <w:tcW w:w="1776" w:type="dxa"/>
          </w:tcPr>
          <w:p w:rsidR="008475DF" w:rsidRPr="00380C89" w:rsidRDefault="008475DF" w:rsidP="006B0B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B0B0B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350" w:type="dxa"/>
          </w:tcPr>
          <w:p w:rsidR="008475DF" w:rsidRPr="00380C89" w:rsidRDefault="008475DF" w:rsidP="006B0B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B0B0B">
              <w:rPr>
                <w:rFonts w:ascii="Times New Roman" w:hAnsi="Times New Roman" w:cs="Times New Roman"/>
                <w:sz w:val="24"/>
                <w:szCs w:val="24"/>
              </w:rPr>
              <w:t>002</w:t>
            </w:r>
          </w:p>
        </w:tc>
        <w:tc>
          <w:tcPr>
            <w:tcW w:w="2790" w:type="dxa"/>
          </w:tcPr>
          <w:p w:rsidR="008475DF" w:rsidRPr="00380C89" w:rsidRDefault="008475DF" w:rsidP="006B0B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="006B0B0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6B0B0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6B0B0B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8475DF" w:rsidRPr="00380C89" w:rsidTr="00C013FE">
        <w:tc>
          <w:tcPr>
            <w:tcW w:w="1728" w:type="dxa"/>
          </w:tcPr>
          <w:p w:rsidR="008475DF" w:rsidRPr="00380C89" w:rsidRDefault="000643BC" w:rsidP="00C013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– &lt; 6 km</w:t>
            </w:r>
          </w:p>
        </w:tc>
        <w:tc>
          <w:tcPr>
            <w:tcW w:w="1776" w:type="dxa"/>
          </w:tcPr>
          <w:p w:rsidR="008475DF" w:rsidRPr="00380C89" w:rsidRDefault="006B0B0B" w:rsidP="006B0B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8475DF" w:rsidRPr="00380C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350" w:type="dxa"/>
          </w:tcPr>
          <w:p w:rsidR="008475DF" w:rsidRPr="00380C89" w:rsidRDefault="008475DF" w:rsidP="006B0B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B0B0B">
              <w:rPr>
                <w:rFonts w:ascii="Times New Roman" w:hAnsi="Times New Roman" w:cs="Times New Roman"/>
                <w:sz w:val="24"/>
                <w:szCs w:val="24"/>
              </w:rPr>
              <w:t>029</w:t>
            </w:r>
          </w:p>
        </w:tc>
        <w:tc>
          <w:tcPr>
            <w:tcW w:w="2790" w:type="dxa"/>
          </w:tcPr>
          <w:p w:rsidR="008475DF" w:rsidRPr="00380C89" w:rsidRDefault="008475DF" w:rsidP="006B0B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="006B0B0B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6B0B0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.9</w:t>
            </w:r>
            <w:r w:rsidR="006B0B0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8475DF" w:rsidRPr="00380C89" w:rsidTr="00C013FE">
        <w:tc>
          <w:tcPr>
            <w:tcW w:w="1728" w:type="dxa"/>
          </w:tcPr>
          <w:p w:rsidR="008475DF" w:rsidRPr="00380C89" w:rsidRDefault="000643BC" w:rsidP="00C013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 – &lt; 8 km</w:t>
            </w:r>
          </w:p>
        </w:tc>
        <w:tc>
          <w:tcPr>
            <w:tcW w:w="1776" w:type="dxa"/>
          </w:tcPr>
          <w:p w:rsidR="008475DF" w:rsidRPr="00380C89" w:rsidRDefault="006B0B0B" w:rsidP="006B0B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8475DF" w:rsidRPr="00380C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350" w:type="dxa"/>
          </w:tcPr>
          <w:p w:rsidR="008475DF" w:rsidRPr="00380C89" w:rsidRDefault="008475DF" w:rsidP="006B0B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B0B0B">
              <w:rPr>
                <w:rFonts w:ascii="Times New Roman" w:hAnsi="Times New Roman" w:cs="Times New Roman"/>
                <w:sz w:val="24"/>
                <w:szCs w:val="24"/>
              </w:rPr>
              <w:t>013</w:t>
            </w:r>
          </w:p>
        </w:tc>
        <w:tc>
          <w:tcPr>
            <w:tcW w:w="2790" w:type="dxa"/>
          </w:tcPr>
          <w:p w:rsidR="008475DF" w:rsidRPr="00380C89" w:rsidRDefault="008475DF" w:rsidP="006B0B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="006B0B0B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6B0B0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6B0B0B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643BC" w:rsidRPr="00380C89" w:rsidTr="00C013FE">
        <w:tc>
          <w:tcPr>
            <w:tcW w:w="1728" w:type="dxa"/>
          </w:tcPr>
          <w:p w:rsidR="000643BC" w:rsidRDefault="006F6F88" w:rsidP="00C013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0643BC">
              <w:rPr>
                <w:rFonts w:ascii="Times New Roman" w:hAnsi="Times New Roman" w:cs="Times New Roman"/>
                <w:sz w:val="24"/>
                <w:szCs w:val="24"/>
              </w:rPr>
              <w:t>&gt; 8 km</w:t>
            </w:r>
          </w:p>
        </w:tc>
        <w:tc>
          <w:tcPr>
            <w:tcW w:w="1776" w:type="dxa"/>
          </w:tcPr>
          <w:p w:rsidR="000643BC" w:rsidRPr="00380C89" w:rsidRDefault="006B0B0B" w:rsidP="00C013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1350" w:type="dxa"/>
          </w:tcPr>
          <w:p w:rsidR="000643BC" w:rsidRPr="00380C89" w:rsidRDefault="006B0B0B" w:rsidP="00C013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64</w:t>
            </w:r>
          </w:p>
        </w:tc>
        <w:tc>
          <w:tcPr>
            <w:tcW w:w="2790" w:type="dxa"/>
          </w:tcPr>
          <w:p w:rsidR="000643BC" w:rsidRPr="00380C89" w:rsidRDefault="006B0B0B" w:rsidP="00C013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26, 1.83)</w:t>
            </w:r>
          </w:p>
        </w:tc>
      </w:tr>
    </w:tbl>
    <w:p w:rsidR="008475DF" w:rsidRDefault="006B0B0B" w:rsidP="008475D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ference Variable: &lt; 2 km</w:t>
      </w:r>
    </w:p>
    <w:p w:rsidR="008475DF" w:rsidRDefault="008475DF">
      <w:pPr>
        <w:rPr>
          <w:rFonts w:ascii="Times New Roman" w:hAnsi="Times New Roman" w:cs="Times New Roman"/>
          <w:sz w:val="24"/>
          <w:szCs w:val="24"/>
        </w:rPr>
      </w:pPr>
    </w:p>
    <w:p w:rsidR="00860D95" w:rsidRPr="00380C89" w:rsidRDefault="00860D95" w:rsidP="008D7FE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8D7FEB" w:rsidRPr="00380C89" w:rsidRDefault="008D7FEB">
      <w:pPr>
        <w:rPr>
          <w:rFonts w:ascii="Times New Roman" w:hAnsi="Times New Roman" w:cs="Times New Roman"/>
          <w:sz w:val="24"/>
          <w:szCs w:val="24"/>
        </w:rPr>
      </w:pPr>
    </w:p>
    <w:p w:rsidR="008D7FEB" w:rsidRPr="00380C89" w:rsidRDefault="0024653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</w:t>
      </w:r>
      <w:r w:rsidR="009832E6">
        <w:rPr>
          <w:rFonts w:ascii="Times New Roman" w:hAnsi="Times New Roman" w:cs="Times New Roman"/>
          <w:b/>
          <w:sz w:val="24"/>
          <w:szCs w:val="24"/>
        </w:rPr>
        <w:t>able 5</w:t>
      </w:r>
    </w:p>
    <w:p w:rsidR="008D7FEB" w:rsidRPr="00380C89" w:rsidRDefault="00155C22" w:rsidP="00155C2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380C89">
        <w:rPr>
          <w:rFonts w:ascii="Times New Roman" w:hAnsi="Times New Roman" w:cs="Times New Roman"/>
          <w:sz w:val="24"/>
          <w:szCs w:val="24"/>
        </w:rPr>
        <w:t>Overall variation of mosquito abundance among villages and different distance categories from the Bangladesh-India international border.</w:t>
      </w:r>
      <w:proofErr w:type="gramEnd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998"/>
        <w:gridCol w:w="1800"/>
        <w:gridCol w:w="1620"/>
        <w:gridCol w:w="2873"/>
      </w:tblGrid>
      <w:tr w:rsidR="00A36E58" w:rsidRPr="00380C89" w:rsidTr="00380C89">
        <w:trPr>
          <w:trHeight w:val="240"/>
        </w:trPr>
        <w:tc>
          <w:tcPr>
            <w:tcW w:w="1998" w:type="dxa"/>
            <w:tcBorders>
              <w:bottom w:val="single" w:sz="4" w:space="0" w:color="auto"/>
            </w:tcBorders>
          </w:tcPr>
          <w:p w:rsidR="00A36E58" w:rsidRPr="00380C89" w:rsidRDefault="00A36E58" w:rsidP="00315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Village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A36E58" w:rsidRPr="00380C89" w:rsidRDefault="00C71B67" w:rsidP="00315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Risk Ratio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A36E58" w:rsidRPr="00380C89" w:rsidRDefault="00A36E58" w:rsidP="00315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2873" w:type="dxa"/>
            <w:tcBorders>
              <w:bottom w:val="single" w:sz="4" w:space="0" w:color="auto"/>
            </w:tcBorders>
          </w:tcPr>
          <w:p w:rsidR="00A36E58" w:rsidRPr="00380C89" w:rsidRDefault="00A36E58" w:rsidP="00315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95% confidence interval</w:t>
            </w:r>
          </w:p>
        </w:tc>
      </w:tr>
      <w:tr w:rsidR="00A36E58" w:rsidRPr="00380C89" w:rsidTr="00380C89">
        <w:tc>
          <w:tcPr>
            <w:tcW w:w="1998" w:type="dxa"/>
            <w:tcBorders>
              <w:top w:val="single" w:sz="4" w:space="0" w:color="auto"/>
            </w:tcBorders>
          </w:tcPr>
          <w:p w:rsidR="00A36E58" w:rsidRPr="00380C89" w:rsidRDefault="00A36E58" w:rsidP="00315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Azoddha</w:t>
            </w:r>
            <w:proofErr w:type="spellEnd"/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A36E58" w:rsidRPr="00380C89" w:rsidRDefault="00103B3D" w:rsidP="00315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21.10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A36E58" w:rsidRPr="00380C89" w:rsidRDefault="00A36E58" w:rsidP="00315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2873" w:type="dxa"/>
            <w:tcBorders>
              <w:top w:val="single" w:sz="4" w:space="0" w:color="auto"/>
            </w:tcBorders>
          </w:tcPr>
          <w:p w:rsidR="00A36E58" w:rsidRPr="00380C89" w:rsidRDefault="00A36E58" w:rsidP="00315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103B3D" w:rsidRPr="00380C89">
              <w:rPr>
                <w:rFonts w:ascii="Times New Roman" w:hAnsi="Times New Roman" w:cs="Times New Roman"/>
                <w:sz w:val="24"/>
                <w:szCs w:val="24"/>
              </w:rPr>
              <w:t>3.51,</w:t>
            </w:r>
            <w:r w:rsidR="009208E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03B3D" w:rsidRPr="00380C89">
              <w:rPr>
                <w:rFonts w:ascii="Times New Roman" w:hAnsi="Times New Roman" w:cs="Times New Roman"/>
                <w:sz w:val="24"/>
                <w:szCs w:val="24"/>
              </w:rPr>
              <w:t>126.72</w:t>
            </w: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36E58" w:rsidRPr="00380C89" w:rsidTr="00380C89">
        <w:tc>
          <w:tcPr>
            <w:tcW w:w="1998" w:type="dxa"/>
          </w:tcPr>
          <w:p w:rsidR="00A36E58" w:rsidRPr="00380C89" w:rsidRDefault="00A36E58" w:rsidP="00315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Belchhari</w:t>
            </w:r>
            <w:proofErr w:type="spellEnd"/>
          </w:p>
        </w:tc>
        <w:tc>
          <w:tcPr>
            <w:tcW w:w="1800" w:type="dxa"/>
          </w:tcPr>
          <w:p w:rsidR="00A36E58" w:rsidRPr="00380C89" w:rsidRDefault="00103B3D" w:rsidP="00315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2.02</w:t>
            </w:r>
          </w:p>
        </w:tc>
        <w:tc>
          <w:tcPr>
            <w:tcW w:w="1620" w:type="dxa"/>
          </w:tcPr>
          <w:p w:rsidR="00A36E58" w:rsidRPr="00380C89" w:rsidRDefault="00A36E58" w:rsidP="00315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0.219</w:t>
            </w:r>
          </w:p>
        </w:tc>
        <w:tc>
          <w:tcPr>
            <w:tcW w:w="2873" w:type="dxa"/>
          </w:tcPr>
          <w:p w:rsidR="00A36E58" w:rsidRPr="00380C89" w:rsidRDefault="00A36E58" w:rsidP="00315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103B3D" w:rsidRPr="00380C89">
              <w:rPr>
                <w:rFonts w:ascii="Times New Roman" w:hAnsi="Times New Roman" w:cs="Times New Roman"/>
                <w:sz w:val="24"/>
                <w:szCs w:val="24"/>
              </w:rPr>
              <w:t>0.65,</w:t>
            </w:r>
            <w:r w:rsidR="009208E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03B3D" w:rsidRPr="00380C89">
              <w:rPr>
                <w:rFonts w:ascii="Times New Roman" w:hAnsi="Times New Roman" w:cs="Times New Roman"/>
                <w:sz w:val="24"/>
                <w:szCs w:val="24"/>
              </w:rPr>
              <w:t>6.20</w:t>
            </w: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36E58" w:rsidRPr="00380C89" w:rsidTr="00380C89">
        <w:tc>
          <w:tcPr>
            <w:tcW w:w="1998" w:type="dxa"/>
          </w:tcPr>
          <w:p w:rsidR="00A36E58" w:rsidRPr="00380C89" w:rsidRDefault="00A36E58" w:rsidP="00315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Khedachhara</w:t>
            </w:r>
            <w:proofErr w:type="spellEnd"/>
          </w:p>
        </w:tc>
        <w:tc>
          <w:tcPr>
            <w:tcW w:w="1800" w:type="dxa"/>
          </w:tcPr>
          <w:p w:rsidR="00A36E58" w:rsidRPr="00380C89" w:rsidRDefault="00103B3D" w:rsidP="00B65A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1620" w:type="dxa"/>
          </w:tcPr>
          <w:p w:rsidR="00A36E58" w:rsidRPr="00380C89" w:rsidRDefault="00A36E58" w:rsidP="00315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0.110</w:t>
            </w:r>
          </w:p>
        </w:tc>
        <w:tc>
          <w:tcPr>
            <w:tcW w:w="2873" w:type="dxa"/>
          </w:tcPr>
          <w:p w:rsidR="00A36E58" w:rsidRPr="00380C89" w:rsidRDefault="00A36E58" w:rsidP="00315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103B3D" w:rsidRPr="00380C89">
              <w:rPr>
                <w:rFonts w:ascii="Times New Roman" w:hAnsi="Times New Roman" w:cs="Times New Roman"/>
                <w:sz w:val="24"/>
                <w:szCs w:val="24"/>
              </w:rPr>
              <w:t>0.16,</w:t>
            </w:r>
            <w:r w:rsidR="009208E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03B3D" w:rsidRPr="00380C89">
              <w:rPr>
                <w:rFonts w:ascii="Times New Roman" w:hAnsi="Times New Roman" w:cs="Times New Roman"/>
                <w:sz w:val="24"/>
                <w:szCs w:val="24"/>
              </w:rPr>
              <w:t>1.20</w:t>
            </w: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36E58" w:rsidRPr="00380C89" w:rsidTr="00380C89">
        <w:tc>
          <w:tcPr>
            <w:tcW w:w="1998" w:type="dxa"/>
          </w:tcPr>
          <w:p w:rsidR="00A36E58" w:rsidRPr="00380C89" w:rsidRDefault="00A36E58" w:rsidP="00315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Natunpara</w:t>
            </w:r>
            <w:proofErr w:type="spellEnd"/>
          </w:p>
        </w:tc>
        <w:tc>
          <w:tcPr>
            <w:tcW w:w="1800" w:type="dxa"/>
          </w:tcPr>
          <w:p w:rsidR="00A36E58" w:rsidRPr="00380C89" w:rsidRDefault="00103B3D" w:rsidP="004516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620" w:type="dxa"/>
          </w:tcPr>
          <w:p w:rsidR="00A36E58" w:rsidRPr="00380C89" w:rsidRDefault="00A36E58" w:rsidP="00315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0.032</w:t>
            </w:r>
          </w:p>
        </w:tc>
        <w:tc>
          <w:tcPr>
            <w:tcW w:w="2873" w:type="dxa"/>
          </w:tcPr>
          <w:p w:rsidR="00A36E58" w:rsidRPr="00380C89" w:rsidRDefault="00A36E58" w:rsidP="00315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103B3D" w:rsidRPr="00380C89">
              <w:rPr>
                <w:rFonts w:ascii="Times New Roman" w:hAnsi="Times New Roman" w:cs="Times New Roman"/>
                <w:sz w:val="24"/>
                <w:szCs w:val="24"/>
              </w:rPr>
              <w:t>0.01,</w:t>
            </w:r>
            <w:r w:rsidR="009208E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03B3D" w:rsidRPr="00380C89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36E58" w:rsidRPr="00380C89" w:rsidTr="00380C89">
        <w:tc>
          <w:tcPr>
            <w:tcW w:w="1998" w:type="dxa"/>
          </w:tcPr>
          <w:p w:rsidR="00A36E58" w:rsidRPr="00380C89" w:rsidRDefault="00A36E58" w:rsidP="00315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Distance</w:t>
            </w:r>
          </w:p>
        </w:tc>
        <w:tc>
          <w:tcPr>
            <w:tcW w:w="1800" w:type="dxa"/>
          </w:tcPr>
          <w:p w:rsidR="00A36E58" w:rsidRPr="00380C89" w:rsidRDefault="00103B3D" w:rsidP="004516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2.25</w:t>
            </w:r>
          </w:p>
        </w:tc>
        <w:tc>
          <w:tcPr>
            <w:tcW w:w="1620" w:type="dxa"/>
          </w:tcPr>
          <w:p w:rsidR="00A36E58" w:rsidRPr="00380C89" w:rsidRDefault="00A36E58" w:rsidP="00315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0.025</w:t>
            </w:r>
          </w:p>
        </w:tc>
        <w:tc>
          <w:tcPr>
            <w:tcW w:w="2873" w:type="dxa"/>
          </w:tcPr>
          <w:p w:rsidR="00A36E58" w:rsidRPr="00380C89" w:rsidRDefault="00A36E58" w:rsidP="00315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103B3D" w:rsidRPr="00380C89">
              <w:rPr>
                <w:rFonts w:ascii="Times New Roman" w:hAnsi="Times New Roman" w:cs="Times New Roman"/>
                <w:sz w:val="24"/>
                <w:szCs w:val="24"/>
              </w:rPr>
              <w:t>1.10,</w:t>
            </w:r>
            <w:r w:rsidR="009208E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03B3D" w:rsidRPr="00380C89">
              <w:rPr>
                <w:rFonts w:ascii="Times New Roman" w:hAnsi="Times New Roman" w:cs="Times New Roman"/>
                <w:sz w:val="24"/>
                <w:szCs w:val="24"/>
              </w:rPr>
              <w:t>4.60</w:t>
            </w: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:rsidR="008D7FEB" w:rsidRPr="00380C89" w:rsidRDefault="008D7FEB" w:rsidP="008D7FE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80C89">
        <w:rPr>
          <w:rFonts w:ascii="Times New Roman" w:hAnsi="Times New Roman" w:cs="Times New Roman"/>
          <w:sz w:val="24"/>
          <w:szCs w:val="24"/>
        </w:rPr>
        <w:t xml:space="preserve">Reference Variable: </w:t>
      </w:r>
      <w:proofErr w:type="spellStart"/>
      <w:r w:rsidRPr="00380C89">
        <w:rPr>
          <w:rFonts w:ascii="Times New Roman" w:hAnsi="Times New Roman" w:cs="Times New Roman"/>
          <w:sz w:val="24"/>
          <w:szCs w:val="24"/>
        </w:rPr>
        <w:t>Aambagan</w:t>
      </w:r>
      <w:proofErr w:type="spellEnd"/>
    </w:p>
    <w:p w:rsidR="008D7FEB" w:rsidRPr="00380C89" w:rsidRDefault="008D7FEB">
      <w:pPr>
        <w:rPr>
          <w:rFonts w:ascii="Times New Roman" w:hAnsi="Times New Roman" w:cs="Times New Roman"/>
          <w:sz w:val="24"/>
          <w:szCs w:val="24"/>
        </w:rPr>
      </w:pPr>
    </w:p>
    <w:p w:rsidR="002638AF" w:rsidRDefault="002638AF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B41A10" w:rsidRPr="00380C89" w:rsidRDefault="002638AF" w:rsidP="00B41A10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Table 6</w:t>
      </w:r>
    </w:p>
    <w:p w:rsidR="001E1C13" w:rsidRPr="00380C89" w:rsidRDefault="00162883" w:rsidP="00B41A1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80C89">
        <w:rPr>
          <w:rFonts w:ascii="Times New Roman" w:hAnsi="Times New Roman" w:cs="Times New Roman"/>
          <w:sz w:val="24"/>
          <w:szCs w:val="24"/>
        </w:rPr>
        <w:t xml:space="preserve">Abundance of </w:t>
      </w:r>
      <w:r w:rsidRPr="00380C89">
        <w:rPr>
          <w:rFonts w:ascii="Times New Roman" w:hAnsi="Times New Roman" w:cs="Times New Roman"/>
          <w:i/>
          <w:sz w:val="24"/>
          <w:szCs w:val="24"/>
        </w:rPr>
        <w:t xml:space="preserve">An. </w:t>
      </w:r>
      <w:proofErr w:type="spellStart"/>
      <w:proofErr w:type="gramStart"/>
      <w:r w:rsidRPr="00380C89">
        <w:rPr>
          <w:rFonts w:ascii="Times New Roman" w:hAnsi="Times New Roman" w:cs="Times New Roman"/>
          <w:i/>
          <w:sz w:val="24"/>
          <w:szCs w:val="24"/>
        </w:rPr>
        <w:t>kochi</w:t>
      </w:r>
      <w:proofErr w:type="spellEnd"/>
      <w:proofErr w:type="gramEnd"/>
      <w:r w:rsidRPr="00380C89">
        <w:rPr>
          <w:rFonts w:ascii="Times New Roman" w:hAnsi="Times New Roman" w:cs="Times New Roman"/>
          <w:sz w:val="24"/>
          <w:szCs w:val="24"/>
        </w:rPr>
        <w:t xml:space="preserve"> among villages and different distance categories from the Bangladesh-India international border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088"/>
        <w:gridCol w:w="1800"/>
        <w:gridCol w:w="1710"/>
        <w:gridCol w:w="2880"/>
      </w:tblGrid>
      <w:tr w:rsidR="00436976" w:rsidRPr="00380C89" w:rsidTr="009208E1">
        <w:trPr>
          <w:trHeight w:val="390"/>
        </w:trPr>
        <w:tc>
          <w:tcPr>
            <w:tcW w:w="2088" w:type="dxa"/>
            <w:tcBorders>
              <w:bottom w:val="single" w:sz="4" w:space="0" w:color="auto"/>
            </w:tcBorders>
          </w:tcPr>
          <w:p w:rsidR="00436976" w:rsidRPr="00380C89" w:rsidRDefault="00436976" w:rsidP="00315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Village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436976" w:rsidRPr="00380C89" w:rsidRDefault="00C71B67" w:rsidP="00315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Risk Ratio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:rsidR="00436976" w:rsidRPr="00380C89" w:rsidRDefault="00436976" w:rsidP="00315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2880" w:type="dxa"/>
            <w:tcBorders>
              <w:bottom w:val="single" w:sz="4" w:space="0" w:color="auto"/>
            </w:tcBorders>
          </w:tcPr>
          <w:p w:rsidR="00436976" w:rsidRPr="00380C89" w:rsidRDefault="00436976" w:rsidP="00315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95% confidence interval</w:t>
            </w:r>
          </w:p>
        </w:tc>
      </w:tr>
      <w:tr w:rsidR="00436976" w:rsidRPr="00380C89" w:rsidTr="009208E1">
        <w:tc>
          <w:tcPr>
            <w:tcW w:w="2088" w:type="dxa"/>
          </w:tcPr>
          <w:p w:rsidR="00436976" w:rsidRPr="00380C89" w:rsidRDefault="00436976" w:rsidP="00315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Azoddha</w:t>
            </w:r>
            <w:proofErr w:type="spellEnd"/>
          </w:p>
        </w:tc>
        <w:tc>
          <w:tcPr>
            <w:tcW w:w="1800" w:type="dxa"/>
          </w:tcPr>
          <w:p w:rsidR="00436976" w:rsidRPr="00380C89" w:rsidRDefault="00103B3D" w:rsidP="00315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90.01</w:t>
            </w:r>
          </w:p>
        </w:tc>
        <w:tc>
          <w:tcPr>
            <w:tcW w:w="1710" w:type="dxa"/>
          </w:tcPr>
          <w:p w:rsidR="00436976" w:rsidRPr="00380C89" w:rsidRDefault="00436976" w:rsidP="00315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2880" w:type="dxa"/>
          </w:tcPr>
          <w:p w:rsidR="00436976" w:rsidRPr="00380C89" w:rsidRDefault="00436976" w:rsidP="00315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103B3D" w:rsidRPr="00380C89">
              <w:rPr>
                <w:rFonts w:ascii="Times New Roman" w:hAnsi="Times New Roman" w:cs="Times New Roman"/>
                <w:sz w:val="24"/>
                <w:szCs w:val="24"/>
              </w:rPr>
              <w:t>5.47,</w:t>
            </w:r>
            <w:r w:rsidR="009208E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03B3D" w:rsidRPr="00380C89">
              <w:rPr>
                <w:rFonts w:ascii="Times New Roman" w:hAnsi="Times New Roman" w:cs="Times New Roman"/>
                <w:sz w:val="24"/>
                <w:szCs w:val="24"/>
              </w:rPr>
              <w:t>162</w:t>
            </w: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.40)</w:t>
            </w:r>
          </w:p>
        </w:tc>
      </w:tr>
      <w:tr w:rsidR="00436976" w:rsidRPr="00380C89" w:rsidTr="009208E1">
        <w:tc>
          <w:tcPr>
            <w:tcW w:w="2088" w:type="dxa"/>
          </w:tcPr>
          <w:p w:rsidR="00436976" w:rsidRPr="00380C89" w:rsidRDefault="00436976" w:rsidP="00315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Belchhari</w:t>
            </w:r>
            <w:proofErr w:type="spellEnd"/>
          </w:p>
        </w:tc>
        <w:tc>
          <w:tcPr>
            <w:tcW w:w="1800" w:type="dxa"/>
          </w:tcPr>
          <w:p w:rsidR="00436976" w:rsidRPr="00380C89" w:rsidRDefault="00103B3D" w:rsidP="00315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6.61</w:t>
            </w:r>
          </w:p>
        </w:tc>
        <w:tc>
          <w:tcPr>
            <w:tcW w:w="1710" w:type="dxa"/>
          </w:tcPr>
          <w:p w:rsidR="00436976" w:rsidRPr="00380C89" w:rsidRDefault="00436976" w:rsidP="00315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0.027</w:t>
            </w:r>
          </w:p>
        </w:tc>
        <w:tc>
          <w:tcPr>
            <w:tcW w:w="2880" w:type="dxa"/>
          </w:tcPr>
          <w:p w:rsidR="00436976" w:rsidRPr="00380C89" w:rsidRDefault="00436976" w:rsidP="00315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103B3D" w:rsidRPr="00380C89">
              <w:rPr>
                <w:rFonts w:ascii="Times New Roman" w:hAnsi="Times New Roman" w:cs="Times New Roman"/>
                <w:sz w:val="24"/>
                <w:szCs w:val="24"/>
              </w:rPr>
              <w:t>11.7,</w:t>
            </w:r>
            <w:r w:rsidR="009208E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03B3D" w:rsidRPr="00380C89">
              <w:rPr>
                <w:rFonts w:ascii="Times New Roman" w:hAnsi="Times New Roman" w:cs="Times New Roman"/>
                <w:sz w:val="24"/>
                <w:szCs w:val="24"/>
              </w:rPr>
              <w:t>40.2</w:t>
            </w: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36976" w:rsidRPr="00380C89" w:rsidTr="009208E1">
        <w:tc>
          <w:tcPr>
            <w:tcW w:w="2088" w:type="dxa"/>
          </w:tcPr>
          <w:p w:rsidR="00436976" w:rsidRPr="00380C89" w:rsidRDefault="00436976" w:rsidP="00315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Khedachhara</w:t>
            </w:r>
            <w:proofErr w:type="spellEnd"/>
          </w:p>
        </w:tc>
        <w:tc>
          <w:tcPr>
            <w:tcW w:w="1800" w:type="dxa"/>
          </w:tcPr>
          <w:p w:rsidR="00436976" w:rsidRPr="00380C89" w:rsidRDefault="00103B3D" w:rsidP="007E0B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1710" w:type="dxa"/>
          </w:tcPr>
          <w:p w:rsidR="00436976" w:rsidRPr="00380C89" w:rsidRDefault="00436976" w:rsidP="00315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2880" w:type="dxa"/>
          </w:tcPr>
          <w:p w:rsidR="00436976" w:rsidRPr="00380C89" w:rsidRDefault="00436976" w:rsidP="00315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103B3D" w:rsidRPr="00380C89">
              <w:rPr>
                <w:rFonts w:ascii="Times New Roman" w:hAnsi="Times New Roman" w:cs="Times New Roman"/>
                <w:sz w:val="24"/>
                <w:szCs w:val="24"/>
              </w:rPr>
              <w:t>4.42,</w:t>
            </w:r>
            <w:r w:rsidR="009208E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03B3D" w:rsidRPr="00380C89">
              <w:rPr>
                <w:rFonts w:ascii="Times New Roman" w:hAnsi="Times New Roman" w:cs="Times New Roman"/>
                <w:sz w:val="24"/>
                <w:szCs w:val="24"/>
              </w:rPr>
              <w:t>1.32</w:t>
            </w: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36976" w:rsidRPr="00380C89" w:rsidTr="009208E1">
        <w:tc>
          <w:tcPr>
            <w:tcW w:w="2088" w:type="dxa"/>
          </w:tcPr>
          <w:p w:rsidR="00436976" w:rsidRPr="00380C89" w:rsidRDefault="00436976" w:rsidP="00315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Natunpara</w:t>
            </w:r>
            <w:proofErr w:type="spellEnd"/>
          </w:p>
        </w:tc>
        <w:tc>
          <w:tcPr>
            <w:tcW w:w="1800" w:type="dxa"/>
          </w:tcPr>
          <w:p w:rsidR="00436976" w:rsidRPr="00380C89" w:rsidRDefault="00103B3D" w:rsidP="007E0B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710" w:type="dxa"/>
          </w:tcPr>
          <w:p w:rsidR="00436976" w:rsidRPr="00380C89" w:rsidRDefault="00436976" w:rsidP="00315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2880" w:type="dxa"/>
          </w:tcPr>
          <w:p w:rsidR="00436976" w:rsidRPr="00380C89" w:rsidRDefault="005F34D7" w:rsidP="00315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103B3D" w:rsidRPr="00380C89">
              <w:rPr>
                <w:rFonts w:ascii="Times New Roman" w:hAnsi="Times New Roman" w:cs="Times New Roman"/>
                <w:sz w:val="24"/>
                <w:szCs w:val="24"/>
              </w:rPr>
              <w:t>0.008,</w:t>
            </w:r>
            <w:r w:rsidR="009208E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03B3D" w:rsidRPr="00380C89">
              <w:rPr>
                <w:rFonts w:ascii="Times New Roman" w:hAnsi="Times New Roman" w:cs="Times New Roman"/>
                <w:sz w:val="24"/>
                <w:szCs w:val="24"/>
              </w:rPr>
              <w:t>1.85</w:t>
            </w: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36976" w:rsidRPr="00380C89" w:rsidTr="009208E1">
        <w:tc>
          <w:tcPr>
            <w:tcW w:w="2088" w:type="dxa"/>
          </w:tcPr>
          <w:p w:rsidR="00436976" w:rsidRPr="00380C89" w:rsidRDefault="00436976" w:rsidP="00315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Distance</w:t>
            </w:r>
          </w:p>
        </w:tc>
        <w:tc>
          <w:tcPr>
            <w:tcW w:w="1800" w:type="dxa"/>
          </w:tcPr>
          <w:p w:rsidR="00436976" w:rsidRPr="00380C89" w:rsidRDefault="00103B3D" w:rsidP="001E1C1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2.97</w:t>
            </w:r>
          </w:p>
        </w:tc>
        <w:tc>
          <w:tcPr>
            <w:tcW w:w="1710" w:type="dxa"/>
          </w:tcPr>
          <w:p w:rsidR="00436976" w:rsidRPr="00380C89" w:rsidRDefault="00436976" w:rsidP="00315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2880" w:type="dxa"/>
          </w:tcPr>
          <w:p w:rsidR="00436976" w:rsidRPr="00380C89" w:rsidRDefault="005F34D7" w:rsidP="00315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(1</w:t>
            </w:r>
            <w:r w:rsidR="00103B3D" w:rsidRPr="00380C89">
              <w:rPr>
                <w:rFonts w:ascii="Times New Roman" w:hAnsi="Times New Roman" w:cs="Times New Roman"/>
                <w:sz w:val="24"/>
                <w:szCs w:val="24"/>
              </w:rPr>
              <w:t>.01,</w:t>
            </w:r>
            <w:r w:rsidR="009208E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03B3D" w:rsidRPr="00380C89">
              <w:rPr>
                <w:rFonts w:ascii="Times New Roman" w:hAnsi="Times New Roman" w:cs="Times New Roman"/>
                <w:sz w:val="24"/>
                <w:szCs w:val="24"/>
              </w:rPr>
              <w:t>9.2</w:t>
            </w: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:rsidR="007E0B8A" w:rsidRPr="00380C89" w:rsidRDefault="007E0B8A" w:rsidP="007E0B8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80C89">
        <w:rPr>
          <w:rFonts w:ascii="Times New Roman" w:hAnsi="Times New Roman" w:cs="Times New Roman"/>
          <w:sz w:val="24"/>
          <w:szCs w:val="24"/>
        </w:rPr>
        <w:t xml:space="preserve">Reference Variable: </w:t>
      </w:r>
      <w:proofErr w:type="spellStart"/>
      <w:r w:rsidRPr="00380C89">
        <w:rPr>
          <w:rFonts w:ascii="Times New Roman" w:hAnsi="Times New Roman" w:cs="Times New Roman"/>
          <w:sz w:val="24"/>
          <w:szCs w:val="24"/>
        </w:rPr>
        <w:t>Aambagan</w:t>
      </w:r>
      <w:proofErr w:type="spellEnd"/>
    </w:p>
    <w:p w:rsidR="007E0B8A" w:rsidRPr="00380C89" w:rsidRDefault="007E0B8A" w:rsidP="00B41A10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404296" w:rsidRPr="00380C89" w:rsidRDefault="00404296" w:rsidP="00404296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380C89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2638AF">
        <w:rPr>
          <w:rFonts w:ascii="Times New Roman" w:hAnsi="Times New Roman" w:cs="Times New Roman"/>
          <w:b/>
          <w:sz w:val="24"/>
          <w:szCs w:val="24"/>
        </w:rPr>
        <w:t>7</w:t>
      </w:r>
    </w:p>
    <w:p w:rsidR="00162883" w:rsidRPr="00380C89" w:rsidRDefault="00162883" w:rsidP="0016288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380C89">
        <w:rPr>
          <w:rFonts w:ascii="Times New Roman" w:hAnsi="Times New Roman" w:cs="Times New Roman"/>
          <w:sz w:val="24"/>
          <w:szCs w:val="24"/>
        </w:rPr>
        <w:t xml:space="preserve">Abundance of </w:t>
      </w:r>
      <w:r w:rsidRPr="00380C89">
        <w:rPr>
          <w:rFonts w:ascii="Times New Roman" w:hAnsi="Times New Roman" w:cs="Times New Roman"/>
          <w:i/>
          <w:sz w:val="24"/>
          <w:szCs w:val="24"/>
        </w:rPr>
        <w:t xml:space="preserve">An. </w:t>
      </w:r>
      <w:proofErr w:type="spellStart"/>
      <w:r w:rsidRPr="00380C89">
        <w:rPr>
          <w:rFonts w:ascii="Times New Roman" w:hAnsi="Times New Roman" w:cs="Times New Roman"/>
          <w:i/>
          <w:sz w:val="24"/>
          <w:szCs w:val="24"/>
        </w:rPr>
        <w:t>vagus</w:t>
      </w:r>
      <w:proofErr w:type="spellEnd"/>
      <w:r w:rsidRPr="00380C89">
        <w:rPr>
          <w:rFonts w:ascii="Times New Roman" w:hAnsi="Times New Roman" w:cs="Times New Roman"/>
          <w:sz w:val="24"/>
          <w:szCs w:val="24"/>
        </w:rPr>
        <w:t xml:space="preserve"> among villages and different distance categories from the Bangladesh-India international border.</w:t>
      </w:r>
      <w:proofErr w:type="gramEnd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908"/>
        <w:gridCol w:w="1890"/>
        <w:gridCol w:w="1710"/>
        <w:gridCol w:w="2892"/>
      </w:tblGrid>
      <w:tr w:rsidR="00604FAF" w:rsidRPr="00380C89" w:rsidTr="009208E1">
        <w:trPr>
          <w:trHeight w:val="450"/>
        </w:trPr>
        <w:tc>
          <w:tcPr>
            <w:tcW w:w="1908" w:type="dxa"/>
            <w:tcBorders>
              <w:bottom w:val="single" w:sz="4" w:space="0" w:color="auto"/>
            </w:tcBorders>
          </w:tcPr>
          <w:p w:rsidR="00604FAF" w:rsidRPr="00380C89" w:rsidRDefault="00604FAF" w:rsidP="00315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Village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604FAF" w:rsidRPr="00380C89" w:rsidRDefault="00C71B67" w:rsidP="00315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Risk Ratio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:rsidR="00604FAF" w:rsidRPr="00380C89" w:rsidRDefault="00604FAF" w:rsidP="00315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2892" w:type="dxa"/>
            <w:tcBorders>
              <w:bottom w:val="single" w:sz="4" w:space="0" w:color="auto"/>
            </w:tcBorders>
          </w:tcPr>
          <w:p w:rsidR="00604FAF" w:rsidRPr="00380C89" w:rsidRDefault="00604FAF" w:rsidP="00315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95% confidence interval</w:t>
            </w:r>
          </w:p>
        </w:tc>
      </w:tr>
      <w:tr w:rsidR="00604FAF" w:rsidRPr="00380C89" w:rsidTr="009208E1">
        <w:tc>
          <w:tcPr>
            <w:tcW w:w="1908" w:type="dxa"/>
          </w:tcPr>
          <w:p w:rsidR="00604FAF" w:rsidRPr="00380C89" w:rsidRDefault="00604FAF" w:rsidP="00315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Azoddha</w:t>
            </w:r>
            <w:proofErr w:type="spellEnd"/>
          </w:p>
        </w:tc>
        <w:tc>
          <w:tcPr>
            <w:tcW w:w="1890" w:type="dxa"/>
          </w:tcPr>
          <w:p w:rsidR="00604FAF" w:rsidRPr="00380C89" w:rsidRDefault="00103B3D" w:rsidP="00315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27.38</w:t>
            </w:r>
          </w:p>
        </w:tc>
        <w:tc>
          <w:tcPr>
            <w:tcW w:w="1710" w:type="dxa"/>
          </w:tcPr>
          <w:p w:rsidR="00604FAF" w:rsidRPr="00380C89" w:rsidRDefault="00604FAF" w:rsidP="00315E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2892" w:type="dxa"/>
          </w:tcPr>
          <w:p w:rsidR="00604FAF" w:rsidRPr="00380C89" w:rsidRDefault="00604FAF" w:rsidP="00103B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103B3D" w:rsidRPr="00380C89">
              <w:rPr>
                <w:rFonts w:ascii="Times New Roman" w:hAnsi="Times New Roman" w:cs="Times New Roman"/>
                <w:sz w:val="24"/>
                <w:szCs w:val="24"/>
              </w:rPr>
              <w:t>2.41</w:t>
            </w:r>
            <w:r w:rsidR="004D2F7A" w:rsidRPr="00380C89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9208E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D2F7A" w:rsidRPr="00380C89">
              <w:rPr>
                <w:rFonts w:ascii="Times New Roman" w:hAnsi="Times New Roman" w:cs="Times New Roman"/>
                <w:sz w:val="24"/>
                <w:szCs w:val="24"/>
              </w:rPr>
              <w:t>37.9</w:t>
            </w: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604FAF" w:rsidRPr="00380C89" w:rsidTr="009208E1">
        <w:tc>
          <w:tcPr>
            <w:tcW w:w="1908" w:type="dxa"/>
          </w:tcPr>
          <w:p w:rsidR="00604FAF" w:rsidRPr="00380C89" w:rsidRDefault="00604FAF" w:rsidP="00315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Belchhari</w:t>
            </w:r>
            <w:proofErr w:type="spellEnd"/>
          </w:p>
        </w:tc>
        <w:tc>
          <w:tcPr>
            <w:tcW w:w="1890" w:type="dxa"/>
          </w:tcPr>
          <w:p w:rsidR="00604FAF" w:rsidRPr="00380C89" w:rsidRDefault="00103B3D" w:rsidP="00315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2.55</w:t>
            </w:r>
          </w:p>
        </w:tc>
        <w:tc>
          <w:tcPr>
            <w:tcW w:w="1710" w:type="dxa"/>
          </w:tcPr>
          <w:p w:rsidR="00604FAF" w:rsidRPr="00380C89" w:rsidRDefault="00604FAF" w:rsidP="00315E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0.247</w:t>
            </w:r>
          </w:p>
        </w:tc>
        <w:tc>
          <w:tcPr>
            <w:tcW w:w="2892" w:type="dxa"/>
          </w:tcPr>
          <w:p w:rsidR="00604FAF" w:rsidRPr="00380C89" w:rsidRDefault="00604FAF" w:rsidP="00315E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4D2F7A" w:rsidRPr="00380C89">
              <w:rPr>
                <w:rFonts w:ascii="Times New Roman" w:hAnsi="Times New Roman" w:cs="Times New Roman"/>
                <w:sz w:val="24"/>
                <w:szCs w:val="24"/>
              </w:rPr>
              <w:t>0.51,</w:t>
            </w:r>
            <w:r w:rsidR="009208E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D2F7A" w:rsidRPr="00380C89">
              <w:rPr>
                <w:rFonts w:ascii="Times New Roman" w:hAnsi="Times New Roman" w:cs="Times New Roman"/>
                <w:sz w:val="24"/>
                <w:szCs w:val="24"/>
              </w:rPr>
              <w:t>13.8</w:t>
            </w: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604FAF" w:rsidRPr="00380C89" w:rsidTr="009208E1">
        <w:tc>
          <w:tcPr>
            <w:tcW w:w="1908" w:type="dxa"/>
          </w:tcPr>
          <w:p w:rsidR="00604FAF" w:rsidRPr="00380C89" w:rsidRDefault="00604FAF" w:rsidP="00315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Khedachhara</w:t>
            </w:r>
            <w:proofErr w:type="spellEnd"/>
          </w:p>
        </w:tc>
        <w:tc>
          <w:tcPr>
            <w:tcW w:w="1890" w:type="dxa"/>
          </w:tcPr>
          <w:p w:rsidR="00604FAF" w:rsidRPr="00380C89" w:rsidRDefault="00103B3D" w:rsidP="00315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710" w:type="dxa"/>
          </w:tcPr>
          <w:p w:rsidR="00604FAF" w:rsidRPr="00380C89" w:rsidRDefault="00604FAF" w:rsidP="00315E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2892" w:type="dxa"/>
          </w:tcPr>
          <w:p w:rsidR="00604FAF" w:rsidRPr="00380C89" w:rsidRDefault="004D2F7A" w:rsidP="00315E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(0.037,</w:t>
            </w:r>
            <w:r w:rsidR="009208E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1.30</w:t>
            </w:r>
            <w:r w:rsidR="00604FAF" w:rsidRPr="00380C8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604FAF" w:rsidRPr="00380C89" w:rsidTr="009208E1">
        <w:tc>
          <w:tcPr>
            <w:tcW w:w="1908" w:type="dxa"/>
          </w:tcPr>
          <w:p w:rsidR="00604FAF" w:rsidRPr="00380C89" w:rsidRDefault="00604FAF" w:rsidP="00315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Natunpara</w:t>
            </w:r>
            <w:proofErr w:type="spellEnd"/>
          </w:p>
        </w:tc>
        <w:tc>
          <w:tcPr>
            <w:tcW w:w="1890" w:type="dxa"/>
          </w:tcPr>
          <w:p w:rsidR="00604FAF" w:rsidRPr="00380C89" w:rsidRDefault="00103B3D" w:rsidP="00315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710" w:type="dxa"/>
          </w:tcPr>
          <w:p w:rsidR="00604FAF" w:rsidRPr="00380C89" w:rsidRDefault="00604FAF" w:rsidP="00315E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0.105</w:t>
            </w:r>
          </w:p>
        </w:tc>
        <w:tc>
          <w:tcPr>
            <w:tcW w:w="2892" w:type="dxa"/>
          </w:tcPr>
          <w:p w:rsidR="00604FAF" w:rsidRPr="00380C89" w:rsidRDefault="00604FAF" w:rsidP="00315E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4D2F7A" w:rsidRPr="00380C89">
              <w:rPr>
                <w:rFonts w:ascii="Times New Roman" w:hAnsi="Times New Roman" w:cs="Times New Roman"/>
                <w:sz w:val="24"/>
                <w:szCs w:val="24"/>
              </w:rPr>
              <w:t>0.036,</w:t>
            </w:r>
            <w:r w:rsidR="009208E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D2F7A" w:rsidRPr="00380C89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604FAF" w:rsidRPr="00380C89" w:rsidTr="009208E1">
        <w:tc>
          <w:tcPr>
            <w:tcW w:w="1908" w:type="dxa"/>
          </w:tcPr>
          <w:p w:rsidR="00604FAF" w:rsidRPr="00380C89" w:rsidRDefault="00604FAF" w:rsidP="00315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Distance</w:t>
            </w:r>
          </w:p>
        </w:tc>
        <w:tc>
          <w:tcPr>
            <w:tcW w:w="1890" w:type="dxa"/>
          </w:tcPr>
          <w:p w:rsidR="00604FAF" w:rsidRPr="00380C89" w:rsidRDefault="00103B3D" w:rsidP="002165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2.31</w:t>
            </w:r>
          </w:p>
        </w:tc>
        <w:tc>
          <w:tcPr>
            <w:tcW w:w="1710" w:type="dxa"/>
          </w:tcPr>
          <w:p w:rsidR="00604FAF" w:rsidRPr="00380C89" w:rsidRDefault="00604FAF" w:rsidP="00315E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2892" w:type="dxa"/>
          </w:tcPr>
          <w:p w:rsidR="00604FAF" w:rsidRPr="00380C89" w:rsidRDefault="004D2F7A" w:rsidP="00315E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(0.93,</w:t>
            </w:r>
            <w:r w:rsidR="009208E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6.61</w:t>
            </w:r>
            <w:r w:rsidR="00604FAF" w:rsidRPr="00380C8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:rsidR="00514052" w:rsidRPr="00380C89" w:rsidRDefault="00514052" w:rsidP="0051405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80C89">
        <w:rPr>
          <w:rFonts w:ascii="Times New Roman" w:hAnsi="Times New Roman" w:cs="Times New Roman"/>
          <w:sz w:val="24"/>
          <w:szCs w:val="24"/>
        </w:rPr>
        <w:t xml:space="preserve">Reference Variable: </w:t>
      </w:r>
      <w:proofErr w:type="spellStart"/>
      <w:r w:rsidRPr="00380C89">
        <w:rPr>
          <w:rFonts w:ascii="Times New Roman" w:hAnsi="Times New Roman" w:cs="Times New Roman"/>
          <w:sz w:val="24"/>
          <w:szCs w:val="24"/>
        </w:rPr>
        <w:t>Aambagan</w:t>
      </w:r>
      <w:proofErr w:type="spellEnd"/>
    </w:p>
    <w:p w:rsidR="00404296" w:rsidRPr="00380C89" w:rsidRDefault="00404296" w:rsidP="00404296">
      <w:pPr>
        <w:rPr>
          <w:rFonts w:ascii="Times New Roman" w:hAnsi="Times New Roman" w:cs="Times New Roman"/>
          <w:b/>
          <w:sz w:val="24"/>
          <w:szCs w:val="24"/>
        </w:rPr>
      </w:pPr>
    </w:p>
    <w:p w:rsidR="00260F56" w:rsidRPr="00380C89" w:rsidRDefault="00260F56" w:rsidP="00216547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260F56" w:rsidRPr="00380C89" w:rsidRDefault="00260F56" w:rsidP="00216547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260F56" w:rsidRPr="00380C89" w:rsidRDefault="00260F56" w:rsidP="00216547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216547" w:rsidRPr="00380C89" w:rsidRDefault="00216547" w:rsidP="00216547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380C89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 w:rsidR="002638AF">
        <w:rPr>
          <w:rFonts w:ascii="Times New Roman" w:hAnsi="Times New Roman" w:cs="Times New Roman"/>
          <w:b/>
          <w:sz w:val="24"/>
          <w:szCs w:val="24"/>
        </w:rPr>
        <w:t>8</w:t>
      </w:r>
    </w:p>
    <w:p w:rsidR="00162883" w:rsidRPr="00380C89" w:rsidRDefault="00162883" w:rsidP="0016288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380C89">
        <w:rPr>
          <w:rFonts w:ascii="Times New Roman" w:hAnsi="Times New Roman" w:cs="Times New Roman"/>
          <w:sz w:val="24"/>
          <w:szCs w:val="24"/>
        </w:rPr>
        <w:t xml:space="preserve">Abundance of </w:t>
      </w:r>
      <w:r w:rsidRPr="00380C89">
        <w:rPr>
          <w:rFonts w:ascii="Times New Roman" w:hAnsi="Times New Roman" w:cs="Times New Roman"/>
          <w:i/>
          <w:sz w:val="24"/>
          <w:szCs w:val="24"/>
        </w:rPr>
        <w:t xml:space="preserve">An. </w:t>
      </w:r>
      <w:proofErr w:type="spellStart"/>
      <w:r w:rsidRPr="00380C89">
        <w:rPr>
          <w:rFonts w:ascii="Times New Roman" w:hAnsi="Times New Roman" w:cs="Times New Roman"/>
          <w:i/>
          <w:sz w:val="24"/>
          <w:szCs w:val="24"/>
        </w:rPr>
        <w:t>barbirostris</w:t>
      </w:r>
      <w:proofErr w:type="spellEnd"/>
      <w:r w:rsidR="001B3850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1B3850" w:rsidRPr="008A3056">
        <w:rPr>
          <w:rFonts w:ascii="Times New Roman" w:hAnsi="Times New Roman" w:cs="Times New Roman"/>
          <w:sz w:val="24"/>
          <w:szCs w:val="24"/>
        </w:rPr>
        <w:t>s.l</w:t>
      </w:r>
      <w:proofErr w:type="spellEnd"/>
      <w:r w:rsidR="001B3850" w:rsidRPr="008A3056">
        <w:rPr>
          <w:rFonts w:ascii="Times New Roman" w:hAnsi="Times New Roman" w:cs="Times New Roman"/>
          <w:sz w:val="24"/>
          <w:szCs w:val="24"/>
        </w:rPr>
        <w:t>.</w:t>
      </w:r>
      <w:r w:rsidRPr="00380C89">
        <w:rPr>
          <w:rFonts w:ascii="Times New Roman" w:hAnsi="Times New Roman" w:cs="Times New Roman"/>
          <w:sz w:val="24"/>
          <w:szCs w:val="24"/>
        </w:rPr>
        <w:t xml:space="preserve"> among villages and different distance categories from the Bangladesh-India international border.</w:t>
      </w:r>
      <w:proofErr w:type="gramEnd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088"/>
        <w:gridCol w:w="1980"/>
        <w:gridCol w:w="1890"/>
        <w:gridCol w:w="2892"/>
      </w:tblGrid>
      <w:tr w:rsidR="00C71B67" w:rsidRPr="00380C89" w:rsidTr="009208E1">
        <w:trPr>
          <w:trHeight w:val="240"/>
        </w:trPr>
        <w:tc>
          <w:tcPr>
            <w:tcW w:w="2088" w:type="dxa"/>
            <w:tcBorders>
              <w:bottom w:val="single" w:sz="4" w:space="0" w:color="auto"/>
            </w:tcBorders>
          </w:tcPr>
          <w:p w:rsidR="00C71B67" w:rsidRPr="00380C89" w:rsidRDefault="00C71B67" w:rsidP="00315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Village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C71B67" w:rsidRPr="00380C89" w:rsidRDefault="00C71B67" w:rsidP="00315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Risk Ratio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C71B67" w:rsidRPr="00380C89" w:rsidRDefault="00C71B67" w:rsidP="00315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2892" w:type="dxa"/>
            <w:tcBorders>
              <w:bottom w:val="single" w:sz="4" w:space="0" w:color="auto"/>
            </w:tcBorders>
          </w:tcPr>
          <w:p w:rsidR="00C71B67" w:rsidRPr="00380C89" w:rsidRDefault="00C71B67" w:rsidP="00315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95% confidence interval</w:t>
            </w:r>
          </w:p>
        </w:tc>
      </w:tr>
      <w:tr w:rsidR="00C71B67" w:rsidRPr="00380C89" w:rsidTr="009208E1">
        <w:tc>
          <w:tcPr>
            <w:tcW w:w="2088" w:type="dxa"/>
            <w:tcBorders>
              <w:top w:val="single" w:sz="4" w:space="0" w:color="auto"/>
            </w:tcBorders>
          </w:tcPr>
          <w:p w:rsidR="00C71B67" w:rsidRPr="00380C89" w:rsidRDefault="00C71B67" w:rsidP="00315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Azoddha</w:t>
            </w:r>
            <w:proofErr w:type="spellEnd"/>
          </w:p>
        </w:tc>
        <w:tc>
          <w:tcPr>
            <w:tcW w:w="1980" w:type="dxa"/>
            <w:tcBorders>
              <w:top w:val="single" w:sz="4" w:space="0" w:color="auto"/>
            </w:tcBorders>
          </w:tcPr>
          <w:p w:rsidR="00C71B67" w:rsidRPr="00380C89" w:rsidRDefault="004D2F7A" w:rsidP="00315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39.1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:rsidR="00C71B67" w:rsidRPr="00380C89" w:rsidRDefault="00C71B67" w:rsidP="00315E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2892" w:type="dxa"/>
            <w:tcBorders>
              <w:top w:val="single" w:sz="4" w:space="0" w:color="auto"/>
            </w:tcBorders>
          </w:tcPr>
          <w:p w:rsidR="00C71B67" w:rsidRPr="00380C89" w:rsidRDefault="00C71B67" w:rsidP="004D2F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4D2F7A" w:rsidRPr="00380C89">
              <w:rPr>
                <w:rFonts w:ascii="Times New Roman" w:hAnsi="Times New Roman" w:cs="Times New Roman"/>
                <w:sz w:val="24"/>
                <w:szCs w:val="24"/>
              </w:rPr>
              <w:t>8.166,</w:t>
            </w:r>
            <w:r w:rsidR="009208E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D2F7A" w:rsidRPr="00380C89">
              <w:rPr>
                <w:rFonts w:ascii="Times New Roman" w:hAnsi="Times New Roman" w:cs="Times New Roman"/>
                <w:sz w:val="24"/>
                <w:szCs w:val="24"/>
              </w:rPr>
              <w:t>45.2</w:t>
            </w: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71B67" w:rsidRPr="00380C89" w:rsidTr="009208E1">
        <w:tc>
          <w:tcPr>
            <w:tcW w:w="2088" w:type="dxa"/>
          </w:tcPr>
          <w:p w:rsidR="00C71B67" w:rsidRPr="00380C89" w:rsidRDefault="00C71B67" w:rsidP="00315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Belchhari</w:t>
            </w:r>
            <w:proofErr w:type="spellEnd"/>
          </w:p>
        </w:tc>
        <w:tc>
          <w:tcPr>
            <w:tcW w:w="1980" w:type="dxa"/>
          </w:tcPr>
          <w:p w:rsidR="00C71B67" w:rsidRPr="00380C89" w:rsidRDefault="004D2F7A" w:rsidP="00315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8.49</w:t>
            </w:r>
          </w:p>
        </w:tc>
        <w:tc>
          <w:tcPr>
            <w:tcW w:w="1890" w:type="dxa"/>
          </w:tcPr>
          <w:p w:rsidR="00C71B67" w:rsidRPr="00380C89" w:rsidRDefault="00C71B67" w:rsidP="00315E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0.050</w:t>
            </w:r>
          </w:p>
        </w:tc>
        <w:tc>
          <w:tcPr>
            <w:tcW w:w="2892" w:type="dxa"/>
          </w:tcPr>
          <w:p w:rsidR="00C71B67" w:rsidRPr="00380C89" w:rsidRDefault="00C71B67" w:rsidP="00315E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4D2F7A" w:rsidRPr="00380C89">
              <w:rPr>
                <w:rFonts w:ascii="Times New Roman" w:hAnsi="Times New Roman" w:cs="Times New Roman"/>
                <w:sz w:val="24"/>
                <w:szCs w:val="24"/>
              </w:rPr>
              <w:t>0.74,</w:t>
            </w:r>
            <w:r w:rsidR="009208E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D2F7A" w:rsidRPr="00380C89">
              <w:rPr>
                <w:rFonts w:ascii="Times New Roman" w:hAnsi="Times New Roman" w:cs="Times New Roman"/>
                <w:sz w:val="24"/>
                <w:szCs w:val="24"/>
              </w:rPr>
              <w:t>13.3</w:t>
            </w: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71B67" w:rsidRPr="00380C89" w:rsidTr="009208E1">
        <w:tc>
          <w:tcPr>
            <w:tcW w:w="2088" w:type="dxa"/>
          </w:tcPr>
          <w:p w:rsidR="00C71B67" w:rsidRPr="00380C89" w:rsidRDefault="00C71B67" w:rsidP="00315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Khedachhara</w:t>
            </w:r>
            <w:proofErr w:type="spellEnd"/>
          </w:p>
        </w:tc>
        <w:tc>
          <w:tcPr>
            <w:tcW w:w="1980" w:type="dxa"/>
          </w:tcPr>
          <w:p w:rsidR="00C71B67" w:rsidRPr="00380C89" w:rsidRDefault="004D2F7A" w:rsidP="00315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890" w:type="dxa"/>
          </w:tcPr>
          <w:p w:rsidR="00C71B67" w:rsidRPr="00380C89" w:rsidRDefault="00C71B67" w:rsidP="00315E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0.030</w:t>
            </w:r>
          </w:p>
        </w:tc>
        <w:tc>
          <w:tcPr>
            <w:tcW w:w="2892" w:type="dxa"/>
          </w:tcPr>
          <w:p w:rsidR="00C71B67" w:rsidRPr="00380C89" w:rsidRDefault="00C71B67" w:rsidP="00315E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4D2F7A" w:rsidRPr="00380C89">
              <w:rPr>
                <w:rFonts w:ascii="Times New Roman" w:hAnsi="Times New Roman" w:cs="Times New Roman"/>
                <w:sz w:val="24"/>
                <w:szCs w:val="24"/>
              </w:rPr>
              <w:t>0.14,</w:t>
            </w:r>
            <w:r w:rsidR="009208E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D2F7A" w:rsidRPr="00380C89">
              <w:rPr>
                <w:rFonts w:ascii="Times New Roman" w:hAnsi="Times New Roman" w:cs="Times New Roman"/>
                <w:sz w:val="24"/>
                <w:szCs w:val="24"/>
              </w:rPr>
              <w:t>2.61</w:t>
            </w: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71B67" w:rsidRPr="00380C89" w:rsidTr="009208E1">
        <w:tc>
          <w:tcPr>
            <w:tcW w:w="2088" w:type="dxa"/>
          </w:tcPr>
          <w:p w:rsidR="00C71B67" w:rsidRPr="00380C89" w:rsidRDefault="00C71B67" w:rsidP="00315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Natunpara</w:t>
            </w:r>
            <w:proofErr w:type="spellEnd"/>
          </w:p>
        </w:tc>
        <w:tc>
          <w:tcPr>
            <w:tcW w:w="1980" w:type="dxa"/>
          </w:tcPr>
          <w:p w:rsidR="00C71B67" w:rsidRPr="00380C89" w:rsidRDefault="004D2F7A" w:rsidP="00315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0.0037</w:t>
            </w:r>
          </w:p>
        </w:tc>
        <w:tc>
          <w:tcPr>
            <w:tcW w:w="1890" w:type="dxa"/>
          </w:tcPr>
          <w:p w:rsidR="00C71B67" w:rsidRPr="00380C89" w:rsidRDefault="00C71B67" w:rsidP="00315E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2892" w:type="dxa"/>
          </w:tcPr>
          <w:p w:rsidR="00C71B67" w:rsidRPr="00380C89" w:rsidRDefault="004D2F7A" w:rsidP="00315E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(0.00001,</w:t>
            </w:r>
            <w:r w:rsidR="009208E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0.251</w:t>
            </w:r>
            <w:r w:rsidR="00C71B67" w:rsidRPr="00380C8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71B67" w:rsidRPr="00380C89" w:rsidTr="009208E1">
        <w:tc>
          <w:tcPr>
            <w:tcW w:w="2088" w:type="dxa"/>
          </w:tcPr>
          <w:p w:rsidR="00C71B67" w:rsidRPr="00380C89" w:rsidRDefault="00C71B67" w:rsidP="00315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Distance</w:t>
            </w:r>
          </w:p>
        </w:tc>
        <w:tc>
          <w:tcPr>
            <w:tcW w:w="1980" w:type="dxa"/>
          </w:tcPr>
          <w:p w:rsidR="00C71B67" w:rsidRPr="00380C89" w:rsidRDefault="004D2F7A" w:rsidP="00315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6.55</w:t>
            </w:r>
          </w:p>
        </w:tc>
        <w:tc>
          <w:tcPr>
            <w:tcW w:w="1890" w:type="dxa"/>
          </w:tcPr>
          <w:p w:rsidR="00C71B67" w:rsidRPr="00380C89" w:rsidRDefault="00C71B67" w:rsidP="00315E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2892" w:type="dxa"/>
          </w:tcPr>
          <w:p w:rsidR="00C71B67" w:rsidRPr="00380C89" w:rsidRDefault="004D2F7A" w:rsidP="00315E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(1.49,</w:t>
            </w:r>
            <w:r w:rsidR="009208E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35.5</w:t>
            </w:r>
            <w:r w:rsidR="00C71B67" w:rsidRPr="00380C8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:rsidR="00514052" w:rsidRPr="00380C89" w:rsidRDefault="00514052" w:rsidP="0051405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80C89">
        <w:rPr>
          <w:rFonts w:ascii="Times New Roman" w:hAnsi="Times New Roman" w:cs="Times New Roman"/>
          <w:sz w:val="24"/>
          <w:szCs w:val="24"/>
        </w:rPr>
        <w:t xml:space="preserve">Reference Variable: </w:t>
      </w:r>
      <w:proofErr w:type="spellStart"/>
      <w:r w:rsidRPr="00380C89">
        <w:rPr>
          <w:rFonts w:ascii="Times New Roman" w:hAnsi="Times New Roman" w:cs="Times New Roman"/>
          <w:sz w:val="24"/>
          <w:szCs w:val="24"/>
        </w:rPr>
        <w:t>Aambagan</w:t>
      </w:r>
      <w:proofErr w:type="spellEnd"/>
    </w:p>
    <w:p w:rsidR="00FD0B40" w:rsidRPr="00380C89" w:rsidRDefault="00FD0B40">
      <w:pPr>
        <w:rPr>
          <w:rFonts w:ascii="Times New Roman" w:hAnsi="Times New Roman" w:cs="Times New Roman"/>
          <w:b/>
          <w:sz w:val="24"/>
          <w:szCs w:val="24"/>
        </w:rPr>
      </w:pPr>
    </w:p>
    <w:p w:rsidR="00FD0B40" w:rsidRPr="00380C89" w:rsidRDefault="00FD0B40" w:rsidP="00FD0B40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380C89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2638AF">
        <w:rPr>
          <w:rFonts w:ascii="Times New Roman" w:hAnsi="Times New Roman" w:cs="Times New Roman"/>
          <w:b/>
          <w:sz w:val="24"/>
          <w:szCs w:val="24"/>
        </w:rPr>
        <w:t>9</w:t>
      </w:r>
    </w:p>
    <w:p w:rsidR="00162883" w:rsidRPr="00380C89" w:rsidRDefault="00162883" w:rsidP="0016288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380C89">
        <w:rPr>
          <w:rFonts w:ascii="Times New Roman" w:hAnsi="Times New Roman" w:cs="Times New Roman"/>
          <w:sz w:val="24"/>
          <w:szCs w:val="24"/>
        </w:rPr>
        <w:t xml:space="preserve">Abundance of </w:t>
      </w:r>
      <w:r w:rsidRPr="00380C89">
        <w:rPr>
          <w:rFonts w:ascii="Times New Roman" w:hAnsi="Times New Roman" w:cs="Times New Roman"/>
          <w:i/>
          <w:sz w:val="24"/>
          <w:szCs w:val="24"/>
        </w:rPr>
        <w:t xml:space="preserve">An. </w:t>
      </w:r>
      <w:proofErr w:type="spellStart"/>
      <w:r w:rsidRPr="00380C89">
        <w:rPr>
          <w:rFonts w:ascii="Times New Roman" w:hAnsi="Times New Roman" w:cs="Times New Roman"/>
          <w:i/>
          <w:sz w:val="24"/>
          <w:szCs w:val="24"/>
        </w:rPr>
        <w:t>nivipes</w:t>
      </w:r>
      <w:proofErr w:type="spellEnd"/>
      <w:r w:rsidRPr="00380C89">
        <w:rPr>
          <w:rFonts w:ascii="Times New Roman" w:hAnsi="Times New Roman" w:cs="Times New Roman"/>
          <w:sz w:val="24"/>
          <w:szCs w:val="24"/>
        </w:rPr>
        <w:t xml:space="preserve"> among villages and different distance categories from the Bangladesh-India international border.</w:t>
      </w:r>
      <w:proofErr w:type="gramEnd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908"/>
        <w:gridCol w:w="1980"/>
        <w:gridCol w:w="1530"/>
        <w:gridCol w:w="2880"/>
      </w:tblGrid>
      <w:tr w:rsidR="00C71B67" w:rsidRPr="00380C89" w:rsidTr="009208E1">
        <w:trPr>
          <w:trHeight w:val="420"/>
        </w:trPr>
        <w:tc>
          <w:tcPr>
            <w:tcW w:w="1908" w:type="dxa"/>
            <w:tcBorders>
              <w:bottom w:val="single" w:sz="4" w:space="0" w:color="auto"/>
            </w:tcBorders>
          </w:tcPr>
          <w:p w:rsidR="00C71B67" w:rsidRPr="00380C89" w:rsidRDefault="00C71B67" w:rsidP="00315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Village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C71B67" w:rsidRPr="00380C89" w:rsidRDefault="00C71B67" w:rsidP="00315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Risk Ratio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C71B67" w:rsidRPr="00380C89" w:rsidRDefault="00C71B67" w:rsidP="00315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2880" w:type="dxa"/>
            <w:tcBorders>
              <w:bottom w:val="single" w:sz="4" w:space="0" w:color="auto"/>
            </w:tcBorders>
          </w:tcPr>
          <w:p w:rsidR="00C71B67" w:rsidRPr="00380C89" w:rsidRDefault="00C71B67" w:rsidP="00315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95% confidence interval</w:t>
            </w:r>
          </w:p>
        </w:tc>
      </w:tr>
      <w:tr w:rsidR="00C71B67" w:rsidRPr="00380C89" w:rsidTr="009208E1">
        <w:tc>
          <w:tcPr>
            <w:tcW w:w="1908" w:type="dxa"/>
          </w:tcPr>
          <w:p w:rsidR="00C71B67" w:rsidRPr="00380C89" w:rsidRDefault="00C71B67" w:rsidP="00315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Azoddha</w:t>
            </w:r>
            <w:proofErr w:type="spellEnd"/>
          </w:p>
        </w:tc>
        <w:tc>
          <w:tcPr>
            <w:tcW w:w="1980" w:type="dxa"/>
          </w:tcPr>
          <w:p w:rsidR="00C71B67" w:rsidRPr="00380C89" w:rsidRDefault="004D2F7A" w:rsidP="00CC23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12.06</w:t>
            </w:r>
          </w:p>
        </w:tc>
        <w:tc>
          <w:tcPr>
            <w:tcW w:w="1530" w:type="dxa"/>
          </w:tcPr>
          <w:p w:rsidR="00C71B67" w:rsidRPr="00380C89" w:rsidRDefault="00C71B67" w:rsidP="00315E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2880" w:type="dxa"/>
          </w:tcPr>
          <w:p w:rsidR="00C71B67" w:rsidRPr="00380C89" w:rsidRDefault="00C71B67" w:rsidP="00C71B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4D2F7A" w:rsidRPr="00380C89">
              <w:rPr>
                <w:rFonts w:ascii="Times New Roman" w:hAnsi="Times New Roman" w:cs="Times New Roman"/>
                <w:sz w:val="24"/>
                <w:szCs w:val="24"/>
              </w:rPr>
              <w:t>0.91,</w:t>
            </w:r>
            <w:r w:rsidR="009208E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D2F7A" w:rsidRPr="00380C89">
              <w:rPr>
                <w:rFonts w:ascii="Times New Roman" w:hAnsi="Times New Roman" w:cs="Times New Roman"/>
                <w:sz w:val="24"/>
                <w:szCs w:val="24"/>
              </w:rPr>
              <w:t>17.7</w:t>
            </w: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71B67" w:rsidRPr="00380C89" w:rsidTr="009208E1">
        <w:tc>
          <w:tcPr>
            <w:tcW w:w="1908" w:type="dxa"/>
          </w:tcPr>
          <w:p w:rsidR="00C71B67" w:rsidRPr="00380C89" w:rsidRDefault="00C71B67" w:rsidP="00315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Belchhari</w:t>
            </w:r>
            <w:proofErr w:type="spellEnd"/>
          </w:p>
        </w:tc>
        <w:tc>
          <w:tcPr>
            <w:tcW w:w="1980" w:type="dxa"/>
          </w:tcPr>
          <w:p w:rsidR="00C71B67" w:rsidRPr="00380C89" w:rsidRDefault="004D2F7A" w:rsidP="00315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1.95</w:t>
            </w:r>
          </w:p>
        </w:tc>
        <w:tc>
          <w:tcPr>
            <w:tcW w:w="1530" w:type="dxa"/>
          </w:tcPr>
          <w:p w:rsidR="00C71B67" w:rsidRPr="00380C89" w:rsidRDefault="00C71B67" w:rsidP="00315E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2880" w:type="dxa"/>
          </w:tcPr>
          <w:p w:rsidR="00C71B67" w:rsidRPr="00380C89" w:rsidRDefault="00C71B67" w:rsidP="00315E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4D2F7A" w:rsidRPr="00380C89">
              <w:rPr>
                <w:rFonts w:ascii="Times New Roman" w:hAnsi="Times New Roman" w:cs="Times New Roman"/>
                <w:sz w:val="24"/>
                <w:szCs w:val="24"/>
              </w:rPr>
              <w:t>0.27,</w:t>
            </w:r>
            <w:r w:rsidR="009208E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D2F7A" w:rsidRPr="00380C89">
              <w:rPr>
                <w:rFonts w:ascii="Times New Roman" w:hAnsi="Times New Roman" w:cs="Times New Roman"/>
                <w:sz w:val="24"/>
                <w:szCs w:val="24"/>
              </w:rPr>
              <w:t>9.5</w:t>
            </w: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71B67" w:rsidRPr="00380C89" w:rsidTr="009208E1">
        <w:tc>
          <w:tcPr>
            <w:tcW w:w="1908" w:type="dxa"/>
          </w:tcPr>
          <w:p w:rsidR="00C71B67" w:rsidRPr="00380C89" w:rsidRDefault="00C71B67" w:rsidP="00315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Khedachhara</w:t>
            </w:r>
            <w:proofErr w:type="spellEnd"/>
          </w:p>
        </w:tc>
        <w:tc>
          <w:tcPr>
            <w:tcW w:w="1980" w:type="dxa"/>
          </w:tcPr>
          <w:p w:rsidR="00C71B67" w:rsidRPr="00380C89" w:rsidRDefault="004D2F7A" w:rsidP="00C57F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1530" w:type="dxa"/>
          </w:tcPr>
          <w:p w:rsidR="00C71B67" w:rsidRPr="00380C89" w:rsidRDefault="00C71B67" w:rsidP="00315E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2880" w:type="dxa"/>
          </w:tcPr>
          <w:p w:rsidR="00C71B67" w:rsidRPr="00380C89" w:rsidRDefault="00C71B67" w:rsidP="00315E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4D2F7A" w:rsidRPr="00380C89">
              <w:rPr>
                <w:rFonts w:ascii="Times New Roman" w:hAnsi="Times New Roman" w:cs="Times New Roman"/>
                <w:sz w:val="24"/>
                <w:szCs w:val="24"/>
              </w:rPr>
              <w:t>0.30,</w:t>
            </w:r>
            <w:r w:rsidR="009208E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D2F7A" w:rsidRPr="00380C89">
              <w:rPr>
                <w:rFonts w:ascii="Times New Roman" w:hAnsi="Times New Roman" w:cs="Times New Roman"/>
                <w:sz w:val="24"/>
                <w:szCs w:val="24"/>
              </w:rPr>
              <w:t>2.43</w:t>
            </w: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71B67" w:rsidRPr="00380C89" w:rsidTr="009208E1">
        <w:tc>
          <w:tcPr>
            <w:tcW w:w="1908" w:type="dxa"/>
          </w:tcPr>
          <w:p w:rsidR="00C71B67" w:rsidRPr="00380C89" w:rsidRDefault="00C71B67" w:rsidP="00315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Natunpara</w:t>
            </w:r>
            <w:proofErr w:type="spellEnd"/>
          </w:p>
        </w:tc>
        <w:tc>
          <w:tcPr>
            <w:tcW w:w="1980" w:type="dxa"/>
          </w:tcPr>
          <w:p w:rsidR="00C71B67" w:rsidRPr="00380C89" w:rsidRDefault="004D2F7A" w:rsidP="00C57F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530" w:type="dxa"/>
          </w:tcPr>
          <w:p w:rsidR="00C71B67" w:rsidRPr="00380C89" w:rsidRDefault="00C71B67" w:rsidP="00315E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2880" w:type="dxa"/>
          </w:tcPr>
          <w:p w:rsidR="00C71B67" w:rsidRPr="00380C89" w:rsidRDefault="00C71B67" w:rsidP="00315E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4D2F7A" w:rsidRPr="00380C89">
              <w:rPr>
                <w:rFonts w:ascii="Times New Roman" w:hAnsi="Times New Roman" w:cs="Times New Roman"/>
                <w:sz w:val="24"/>
                <w:szCs w:val="24"/>
              </w:rPr>
              <w:t>0.0026,</w:t>
            </w:r>
            <w:r w:rsidR="009208E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D2F7A" w:rsidRPr="00380C89">
              <w:rPr>
                <w:rFonts w:ascii="Times New Roman" w:hAnsi="Times New Roman" w:cs="Times New Roman"/>
                <w:sz w:val="24"/>
                <w:szCs w:val="24"/>
              </w:rPr>
              <w:t>1.87</w:t>
            </w: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71B67" w:rsidRPr="00380C89" w:rsidTr="009208E1">
        <w:tc>
          <w:tcPr>
            <w:tcW w:w="1908" w:type="dxa"/>
          </w:tcPr>
          <w:p w:rsidR="00C71B67" w:rsidRPr="00380C89" w:rsidRDefault="00C71B67" w:rsidP="00315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Distance</w:t>
            </w:r>
          </w:p>
        </w:tc>
        <w:tc>
          <w:tcPr>
            <w:tcW w:w="1980" w:type="dxa"/>
          </w:tcPr>
          <w:p w:rsidR="00C71B67" w:rsidRPr="00380C89" w:rsidRDefault="004D2F7A" w:rsidP="00C57F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1.85</w:t>
            </w:r>
          </w:p>
        </w:tc>
        <w:tc>
          <w:tcPr>
            <w:tcW w:w="1530" w:type="dxa"/>
          </w:tcPr>
          <w:p w:rsidR="00C71B67" w:rsidRPr="00380C89" w:rsidRDefault="00C71B67" w:rsidP="00315E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2880" w:type="dxa"/>
          </w:tcPr>
          <w:p w:rsidR="00C71B67" w:rsidRPr="00380C89" w:rsidRDefault="00C71B67" w:rsidP="00315E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4D2F7A" w:rsidRPr="00380C89">
              <w:rPr>
                <w:rFonts w:ascii="Times New Roman" w:hAnsi="Times New Roman" w:cs="Times New Roman"/>
                <w:sz w:val="24"/>
                <w:szCs w:val="24"/>
              </w:rPr>
              <w:t>0.76,</w:t>
            </w:r>
            <w:r w:rsidR="009208E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D2F7A" w:rsidRPr="00380C89"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:rsidR="00514052" w:rsidRPr="00380C89" w:rsidRDefault="00514052" w:rsidP="0051405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80C89">
        <w:rPr>
          <w:rFonts w:ascii="Times New Roman" w:hAnsi="Times New Roman" w:cs="Times New Roman"/>
          <w:sz w:val="24"/>
          <w:szCs w:val="24"/>
        </w:rPr>
        <w:t xml:space="preserve">Reference Variable: </w:t>
      </w:r>
      <w:proofErr w:type="spellStart"/>
      <w:r w:rsidRPr="00380C89">
        <w:rPr>
          <w:rFonts w:ascii="Times New Roman" w:hAnsi="Times New Roman" w:cs="Times New Roman"/>
          <w:sz w:val="24"/>
          <w:szCs w:val="24"/>
        </w:rPr>
        <w:t>Aambagan</w:t>
      </w:r>
      <w:proofErr w:type="spellEnd"/>
    </w:p>
    <w:p w:rsidR="00260F56" w:rsidRPr="00380C89" w:rsidRDefault="00260F56" w:rsidP="00514052">
      <w:pPr>
        <w:rPr>
          <w:rFonts w:ascii="Times New Roman" w:hAnsi="Times New Roman" w:cs="Times New Roman"/>
          <w:b/>
          <w:sz w:val="24"/>
          <w:szCs w:val="24"/>
        </w:rPr>
      </w:pPr>
    </w:p>
    <w:p w:rsidR="00260F56" w:rsidRPr="00380C89" w:rsidRDefault="00260F56" w:rsidP="00514052">
      <w:pPr>
        <w:rPr>
          <w:rFonts w:ascii="Times New Roman" w:hAnsi="Times New Roman" w:cs="Times New Roman"/>
          <w:b/>
          <w:sz w:val="24"/>
          <w:szCs w:val="24"/>
        </w:rPr>
      </w:pPr>
    </w:p>
    <w:p w:rsidR="00260F56" w:rsidRPr="00380C89" w:rsidRDefault="00260F56" w:rsidP="00514052">
      <w:pPr>
        <w:rPr>
          <w:rFonts w:ascii="Times New Roman" w:hAnsi="Times New Roman" w:cs="Times New Roman"/>
          <w:b/>
          <w:sz w:val="24"/>
          <w:szCs w:val="24"/>
        </w:rPr>
      </w:pPr>
    </w:p>
    <w:p w:rsidR="00260F56" w:rsidRPr="00380C89" w:rsidRDefault="00260F56" w:rsidP="00514052">
      <w:pPr>
        <w:rPr>
          <w:rFonts w:ascii="Times New Roman" w:hAnsi="Times New Roman" w:cs="Times New Roman"/>
          <w:b/>
          <w:sz w:val="24"/>
          <w:szCs w:val="24"/>
        </w:rPr>
      </w:pPr>
    </w:p>
    <w:p w:rsidR="00C57F6E" w:rsidRPr="00380C89" w:rsidRDefault="00C57F6E" w:rsidP="00514052">
      <w:pPr>
        <w:rPr>
          <w:rFonts w:ascii="Times New Roman" w:hAnsi="Times New Roman" w:cs="Times New Roman"/>
          <w:b/>
          <w:sz w:val="24"/>
          <w:szCs w:val="24"/>
        </w:rPr>
      </w:pPr>
      <w:r w:rsidRPr="00380C89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 w:rsidR="002638AF">
        <w:rPr>
          <w:rFonts w:ascii="Times New Roman" w:hAnsi="Times New Roman" w:cs="Times New Roman"/>
          <w:b/>
          <w:sz w:val="24"/>
          <w:szCs w:val="24"/>
        </w:rPr>
        <w:t>10</w:t>
      </w:r>
    </w:p>
    <w:p w:rsidR="00162883" w:rsidRPr="00380C89" w:rsidRDefault="00162883" w:rsidP="0016288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380C89">
        <w:rPr>
          <w:rFonts w:ascii="Times New Roman" w:hAnsi="Times New Roman" w:cs="Times New Roman"/>
          <w:sz w:val="24"/>
          <w:szCs w:val="24"/>
        </w:rPr>
        <w:t xml:space="preserve">Abundance of </w:t>
      </w:r>
      <w:r w:rsidRPr="00380C89">
        <w:rPr>
          <w:rFonts w:ascii="Times New Roman" w:hAnsi="Times New Roman" w:cs="Times New Roman"/>
          <w:i/>
          <w:sz w:val="24"/>
          <w:szCs w:val="24"/>
        </w:rPr>
        <w:t xml:space="preserve">An. </w:t>
      </w:r>
      <w:proofErr w:type="spellStart"/>
      <w:r w:rsidRPr="00380C89">
        <w:rPr>
          <w:rFonts w:ascii="Times New Roman" w:hAnsi="Times New Roman" w:cs="Times New Roman"/>
          <w:i/>
          <w:sz w:val="24"/>
          <w:szCs w:val="24"/>
        </w:rPr>
        <w:t>peditaeniatus</w:t>
      </w:r>
      <w:proofErr w:type="spellEnd"/>
      <w:r w:rsidRPr="00380C89">
        <w:rPr>
          <w:rFonts w:ascii="Times New Roman" w:hAnsi="Times New Roman" w:cs="Times New Roman"/>
          <w:sz w:val="24"/>
          <w:szCs w:val="24"/>
        </w:rPr>
        <w:t xml:space="preserve"> among villages and different distance categories from the Bangladesh-India international border.</w:t>
      </w:r>
      <w:proofErr w:type="gramEnd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908"/>
        <w:gridCol w:w="1800"/>
        <w:gridCol w:w="1530"/>
        <w:gridCol w:w="2892"/>
      </w:tblGrid>
      <w:tr w:rsidR="00951563" w:rsidRPr="00380C89" w:rsidTr="009208E1">
        <w:trPr>
          <w:trHeight w:val="510"/>
        </w:trPr>
        <w:tc>
          <w:tcPr>
            <w:tcW w:w="1908" w:type="dxa"/>
            <w:tcBorders>
              <w:bottom w:val="single" w:sz="4" w:space="0" w:color="auto"/>
            </w:tcBorders>
          </w:tcPr>
          <w:p w:rsidR="00951563" w:rsidRPr="00380C89" w:rsidRDefault="00951563" w:rsidP="00315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Village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951563" w:rsidRPr="00380C89" w:rsidRDefault="00951563" w:rsidP="00315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Risk Ratio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951563" w:rsidRPr="00380C89" w:rsidRDefault="00951563" w:rsidP="00315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2892" w:type="dxa"/>
            <w:tcBorders>
              <w:bottom w:val="single" w:sz="4" w:space="0" w:color="auto"/>
            </w:tcBorders>
          </w:tcPr>
          <w:p w:rsidR="00951563" w:rsidRPr="00380C89" w:rsidRDefault="00951563" w:rsidP="00315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95% confidence interval</w:t>
            </w:r>
          </w:p>
        </w:tc>
      </w:tr>
      <w:tr w:rsidR="00951563" w:rsidRPr="00380C89" w:rsidTr="009208E1">
        <w:tc>
          <w:tcPr>
            <w:tcW w:w="1908" w:type="dxa"/>
          </w:tcPr>
          <w:p w:rsidR="00951563" w:rsidRPr="00380C89" w:rsidRDefault="00951563" w:rsidP="00315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Azoddha</w:t>
            </w:r>
            <w:proofErr w:type="spellEnd"/>
          </w:p>
        </w:tc>
        <w:tc>
          <w:tcPr>
            <w:tcW w:w="1800" w:type="dxa"/>
          </w:tcPr>
          <w:p w:rsidR="00951563" w:rsidRPr="00380C89" w:rsidRDefault="004D2F7A" w:rsidP="00315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1530" w:type="dxa"/>
          </w:tcPr>
          <w:p w:rsidR="00951563" w:rsidRPr="00380C89" w:rsidRDefault="00951563" w:rsidP="00315E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2305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892" w:type="dxa"/>
          </w:tcPr>
          <w:p w:rsidR="00951563" w:rsidRPr="00380C89" w:rsidRDefault="00951563" w:rsidP="00951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D8674D" w:rsidRPr="00380C89">
              <w:rPr>
                <w:rFonts w:ascii="Times New Roman" w:hAnsi="Times New Roman" w:cs="Times New Roman"/>
                <w:sz w:val="24"/>
                <w:szCs w:val="24"/>
              </w:rPr>
              <w:t>0.07,</w:t>
            </w:r>
            <w:r w:rsidR="009208E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8674D" w:rsidRPr="00380C89">
              <w:rPr>
                <w:rFonts w:ascii="Times New Roman" w:hAnsi="Times New Roman" w:cs="Times New Roman"/>
                <w:sz w:val="24"/>
                <w:szCs w:val="24"/>
              </w:rPr>
              <w:t>5.97</w:t>
            </w: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51563" w:rsidRPr="00380C89" w:rsidTr="009208E1">
        <w:tc>
          <w:tcPr>
            <w:tcW w:w="1908" w:type="dxa"/>
          </w:tcPr>
          <w:p w:rsidR="00951563" w:rsidRPr="00380C89" w:rsidRDefault="00951563" w:rsidP="00315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Belchhari</w:t>
            </w:r>
            <w:proofErr w:type="spellEnd"/>
          </w:p>
        </w:tc>
        <w:tc>
          <w:tcPr>
            <w:tcW w:w="1800" w:type="dxa"/>
          </w:tcPr>
          <w:p w:rsidR="00951563" w:rsidRPr="00380C89" w:rsidRDefault="004D2F7A" w:rsidP="00315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1530" w:type="dxa"/>
          </w:tcPr>
          <w:p w:rsidR="00951563" w:rsidRPr="00380C89" w:rsidRDefault="00951563" w:rsidP="00315E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2892" w:type="dxa"/>
          </w:tcPr>
          <w:p w:rsidR="00951563" w:rsidRPr="00380C89" w:rsidRDefault="00951563" w:rsidP="00315E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D8674D" w:rsidRPr="00380C89">
              <w:rPr>
                <w:rFonts w:ascii="Times New Roman" w:hAnsi="Times New Roman" w:cs="Times New Roman"/>
                <w:sz w:val="24"/>
                <w:szCs w:val="24"/>
              </w:rPr>
              <w:t>0.16,</w:t>
            </w:r>
            <w:r w:rsidR="009208E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8674D" w:rsidRPr="00380C89">
              <w:rPr>
                <w:rFonts w:ascii="Times New Roman" w:hAnsi="Times New Roman" w:cs="Times New Roman"/>
                <w:sz w:val="24"/>
                <w:szCs w:val="24"/>
              </w:rPr>
              <w:t>6.88</w:t>
            </w: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51563" w:rsidRPr="00380C89" w:rsidTr="009208E1">
        <w:tc>
          <w:tcPr>
            <w:tcW w:w="1908" w:type="dxa"/>
          </w:tcPr>
          <w:p w:rsidR="00951563" w:rsidRPr="00380C89" w:rsidRDefault="00951563" w:rsidP="00315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Khedachhara</w:t>
            </w:r>
            <w:proofErr w:type="spellEnd"/>
          </w:p>
        </w:tc>
        <w:tc>
          <w:tcPr>
            <w:tcW w:w="1800" w:type="dxa"/>
          </w:tcPr>
          <w:p w:rsidR="00951563" w:rsidRPr="00380C89" w:rsidRDefault="004D2F7A" w:rsidP="00315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3.35</w:t>
            </w:r>
          </w:p>
        </w:tc>
        <w:tc>
          <w:tcPr>
            <w:tcW w:w="1530" w:type="dxa"/>
          </w:tcPr>
          <w:p w:rsidR="00951563" w:rsidRPr="00380C89" w:rsidRDefault="00951563" w:rsidP="00315E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2892" w:type="dxa"/>
          </w:tcPr>
          <w:p w:rsidR="00951563" w:rsidRPr="00380C89" w:rsidRDefault="00951563" w:rsidP="00315E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D8674D" w:rsidRPr="00380C89">
              <w:rPr>
                <w:rFonts w:ascii="Times New Roman" w:hAnsi="Times New Roman" w:cs="Times New Roman"/>
                <w:sz w:val="24"/>
                <w:szCs w:val="24"/>
              </w:rPr>
              <w:t>0.346,</w:t>
            </w:r>
            <w:r w:rsidR="009208E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8674D" w:rsidRPr="00380C89">
              <w:rPr>
                <w:rFonts w:ascii="Times New Roman" w:hAnsi="Times New Roman" w:cs="Times New Roman"/>
                <w:sz w:val="24"/>
                <w:szCs w:val="24"/>
              </w:rPr>
              <w:t>3.90</w:t>
            </w: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51563" w:rsidRPr="00380C89" w:rsidTr="009208E1">
        <w:tc>
          <w:tcPr>
            <w:tcW w:w="1908" w:type="dxa"/>
          </w:tcPr>
          <w:p w:rsidR="00951563" w:rsidRPr="00380C89" w:rsidRDefault="00951563" w:rsidP="00315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Natunpara</w:t>
            </w:r>
            <w:proofErr w:type="spellEnd"/>
          </w:p>
        </w:tc>
        <w:tc>
          <w:tcPr>
            <w:tcW w:w="1800" w:type="dxa"/>
          </w:tcPr>
          <w:p w:rsidR="00951563" w:rsidRPr="00380C89" w:rsidRDefault="004D2F7A" w:rsidP="00306B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2.74</w:t>
            </w:r>
          </w:p>
        </w:tc>
        <w:tc>
          <w:tcPr>
            <w:tcW w:w="1530" w:type="dxa"/>
          </w:tcPr>
          <w:p w:rsidR="00951563" w:rsidRPr="00380C89" w:rsidRDefault="00951563" w:rsidP="00315E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2892" w:type="dxa"/>
          </w:tcPr>
          <w:p w:rsidR="00951563" w:rsidRPr="00380C89" w:rsidRDefault="00951563" w:rsidP="00315E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D8674D" w:rsidRPr="00380C89">
              <w:rPr>
                <w:rFonts w:ascii="Times New Roman" w:hAnsi="Times New Roman" w:cs="Times New Roman"/>
                <w:sz w:val="24"/>
                <w:szCs w:val="24"/>
              </w:rPr>
              <w:t>0.008,</w:t>
            </w:r>
            <w:r w:rsidR="009208E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8674D" w:rsidRPr="00380C89">
              <w:rPr>
                <w:rFonts w:ascii="Times New Roman" w:hAnsi="Times New Roman" w:cs="Times New Roman"/>
                <w:sz w:val="24"/>
                <w:szCs w:val="24"/>
              </w:rPr>
              <w:t>7.83</w:t>
            </w: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51563" w:rsidRPr="00380C89" w:rsidTr="009208E1">
        <w:tc>
          <w:tcPr>
            <w:tcW w:w="1908" w:type="dxa"/>
          </w:tcPr>
          <w:p w:rsidR="00951563" w:rsidRPr="00380C89" w:rsidRDefault="00951563" w:rsidP="00315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Distance</w:t>
            </w:r>
          </w:p>
        </w:tc>
        <w:tc>
          <w:tcPr>
            <w:tcW w:w="1800" w:type="dxa"/>
          </w:tcPr>
          <w:p w:rsidR="00951563" w:rsidRPr="00380C89" w:rsidRDefault="00D8674D" w:rsidP="00315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1530" w:type="dxa"/>
          </w:tcPr>
          <w:p w:rsidR="00951563" w:rsidRPr="00380C89" w:rsidRDefault="00951563" w:rsidP="00315E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2892" w:type="dxa"/>
          </w:tcPr>
          <w:p w:rsidR="00951563" w:rsidRPr="00380C89" w:rsidRDefault="00951563" w:rsidP="00315E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D8674D" w:rsidRPr="00380C89">
              <w:rPr>
                <w:rFonts w:ascii="Times New Roman" w:hAnsi="Times New Roman" w:cs="Times New Roman"/>
                <w:sz w:val="24"/>
                <w:szCs w:val="24"/>
              </w:rPr>
              <w:t>0.13,</w:t>
            </w:r>
            <w:r w:rsidR="009208E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8674D" w:rsidRPr="00380C89">
              <w:rPr>
                <w:rFonts w:ascii="Times New Roman" w:hAnsi="Times New Roman" w:cs="Times New Roman"/>
                <w:sz w:val="24"/>
                <w:szCs w:val="24"/>
              </w:rPr>
              <w:t>5.31</w:t>
            </w: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:rsidR="00514052" w:rsidRPr="00380C89" w:rsidRDefault="00514052" w:rsidP="0051405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80C89">
        <w:rPr>
          <w:rFonts w:ascii="Times New Roman" w:hAnsi="Times New Roman" w:cs="Times New Roman"/>
          <w:sz w:val="24"/>
          <w:szCs w:val="24"/>
        </w:rPr>
        <w:t xml:space="preserve">Reference Variable: </w:t>
      </w:r>
      <w:proofErr w:type="spellStart"/>
      <w:r w:rsidRPr="00380C89">
        <w:rPr>
          <w:rFonts w:ascii="Times New Roman" w:hAnsi="Times New Roman" w:cs="Times New Roman"/>
          <w:sz w:val="24"/>
          <w:szCs w:val="24"/>
        </w:rPr>
        <w:t>Aambagan</w:t>
      </w:r>
      <w:proofErr w:type="spellEnd"/>
    </w:p>
    <w:p w:rsidR="00260F56" w:rsidRPr="00380C89" w:rsidRDefault="00260F56" w:rsidP="00260F56">
      <w:pPr>
        <w:rPr>
          <w:rFonts w:ascii="Times New Roman" w:hAnsi="Times New Roman" w:cs="Times New Roman"/>
          <w:b/>
          <w:sz w:val="24"/>
          <w:szCs w:val="24"/>
        </w:rPr>
      </w:pPr>
    </w:p>
    <w:p w:rsidR="00A53857" w:rsidRPr="00380C89" w:rsidRDefault="00A53857" w:rsidP="00260F56">
      <w:pPr>
        <w:rPr>
          <w:rFonts w:ascii="Times New Roman" w:hAnsi="Times New Roman" w:cs="Times New Roman"/>
          <w:b/>
          <w:sz w:val="24"/>
          <w:szCs w:val="24"/>
        </w:rPr>
      </w:pPr>
      <w:r w:rsidRPr="00380C89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2638AF">
        <w:rPr>
          <w:rFonts w:ascii="Times New Roman" w:hAnsi="Times New Roman" w:cs="Times New Roman"/>
          <w:b/>
          <w:sz w:val="24"/>
          <w:szCs w:val="24"/>
        </w:rPr>
        <w:t>11</w:t>
      </w:r>
    </w:p>
    <w:p w:rsidR="00162883" w:rsidRPr="00380C89" w:rsidRDefault="00162883" w:rsidP="0016288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380C89">
        <w:rPr>
          <w:rFonts w:ascii="Times New Roman" w:hAnsi="Times New Roman" w:cs="Times New Roman"/>
          <w:sz w:val="24"/>
          <w:szCs w:val="24"/>
        </w:rPr>
        <w:t xml:space="preserve">Abundance of </w:t>
      </w:r>
      <w:r w:rsidRPr="00380C89">
        <w:rPr>
          <w:rFonts w:ascii="Times New Roman" w:hAnsi="Times New Roman" w:cs="Times New Roman"/>
          <w:i/>
          <w:sz w:val="24"/>
          <w:szCs w:val="24"/>
        </w:rPr>
        <w:t xml:space="preserve">An. </w:t>
      </w:r>
      <w:proofErr w:type="spellStart"/>
      <w:r w:rsidRPr="00380C89">
        <w:rPr>
          <w:rFonts w:ascii="Times New Roman" w:hAnsi="Times New Roman" w:cs="Times New Roman"/>
          <w:i/>
          <w:sz w:val="24"/>
          <w:szCs w:val="24"/>
        </w:rPr>
        <w:t>jeyporiensis</w:t>
      </w:r>
      <w:proofErr w:type="spellEnd"/>
      <w:r w:rsidRPr="00380C89">
        <w:rPr>
          <w:rFonts w:ascii="Times New Roman" w:hAnsi="Times New Roman" w:cs="Times New Roman"/>
          <w:sz w:val="24"/>
          <w:szCs w:val="24"/>
        </w:rPr>
        <w:t xml:space="preserve"> among villages and different distance categories from the Bangladesh-India international border.</w:t>
      </w:r>
      <w:proofErr w:type="gramEnd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088"/>
        <w:gridCol w:w="1800"/>
        <w:gridCol w:w="1620"/>
        <w:gridCol w:w="2892"/>
      </w:tblGrid>
      <w:tr w:rsidR="00951563" w:rsidRPr="00380C89" w:rsidTr="009208E1">
        <w:trPr>
          <w:trHeight w:val="390"/>
        </w:trPr>
        <w:tc>
          <w:tcPr>
            <w:tcW w:w="2088" w:type="dxa"/>
            <w:tcBorders>
              <w:bottom w:val="single" w:sz="4" w:space="0" w:color="auto"/>
            </w:tcBorders>
          </w:tcPr>
          <w:p w:rsidR="00951563" w:rsidRPr="00380C89" w:rsidRDefault="00951563" w:rsidP="00315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Village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951563" w:rsidRPr="00380C89" w:rsidRDefault="00951563" w:rsidP="00315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Risk Ratio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951563" w:rsidRPr="00380C89" w:rsidRDefault="00951563" w:rsidP="00315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2892" w:type="dxa"/>
            <w:tcBorders>
              <w:bottom w:val="single" w:sz="4" w:space="0" w:color="auto"/>
            </w:tcBorders>
          </w:tcPr>
          <w:p w:rsidR="00951563" w:rsidRPr="00380C89" w:rsidRDefault="00B0548A" w:rsidP="00315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95% confidence interval</w:t>
            </w:r>
          </w:p>
        </w:tc>
      </w:tr>
      <w:tr w:rsidR="00951563" w:rsidRPr="00380C89" w:rsidTr="009208E1">
        <w:tc>
          <w:tcPr>
            <w:tcW w:w="2088" w:type="dxa"/>
          </w:tcPr>
          <w:p w:rsidR="00951563" w:rsidRPr="00380C89" w:rsidRDefault="00951563" w:rsidP="00315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Azoddha</w:t>
            </w:r>
            <w:proofErr w:type="spellEnd"/>
          </w:p>
        </w:tc>
        <w:tc>
          <w:tcPr>
            <w:tcW w:w="1800" w:type="dxa"/>
          </w:tcPr>
          <w:p w:rsidR="00951563" w:rsidRPr="00380C89" w:rsidRDefault="00D8674D" w:rsidP="00A5385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82.26</w:t>
            </w:r>
          </w:p>
        </w:tc>
        <w:tc>
          <w:tcPr>
            <w:tcW w:w="1620" w:type="dxa"/>
          </w:tcPr>
          <w:p w:rsidR="00951563" w:rsidRPr="00380C89" w:rsidRDefault="00B0548A" w:rsidP="00315E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2892" w:type="dxa"/>
          </w:tcPr>
          <w:p w:rsidR="00951563" w:rsidRPr="00380C89" w:rsidRDefault="00B0548A" w:rsidP="00315E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D8674D" w:rsidRPr="00380C89">
              <w:rPr>
                <w:rFonts w:ascii="Times New Roman" w:hAnsi="Times New Roman" w:cs="Times New Roman"/>
                <w:sz w:val="24"/>
                <w:szCs w:val="24"/>
              </w:rPr>
              <w:t>4.30,</w:t>
            </w:r>
            <w:r w:rsidR="009208E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8674D" w:rsidRPr="00380C89">
              <w:rPr>
                <w:rFonts w:ascii="Times New Roman" w:hAnsi="Times New Roman" w:cs="Times New Roman"/>
                <w:sz w:val="24"/>
                <w:szCs w:val="24"/>
              </w:rPr>
              <w:t>190.07</w:t>
            </w: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51563" w:rsidRPr="00380C89" w:rsidTr="009208E1">
        <w:tc>
          <w:tcPr>
            <w:tcW w:w="2088" w:type="dxa"/>
          </w:tcPr>
          <w:p w:rsidR="00951563" w:rsidRPr="00380C89" w:rsidRDefault="00951563" w:rsidP="00315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Belchhari</w:t>
            </w:r>
            <w:proofErr w:type="spellEnd"/>
          </w:p>
        </w:tc>
        <w:tc>
          <w:tcPr>
            <w:tcW w:w="1800" w:type="dxa"/>
          </w:tcPr>
          <w:p w:rsidR="00951563" w:rsidRPr="00380C89" w:rsidRDefault="00D8674D" w:rsidP="00315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2.97</w:t>
            </w:r>
          </w:p>
        </w:tc>
        <w:tc>
          <w:tcPr>
            <w:tcW w:w="1620" w:type="dxa"/>
          </w:tcPr>
          <w:p w:rsidR="00951563" w:rsidRPr="00380C89" w:rsidRDefault="00B0548A" w:rsidP="00315E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2892" w:type="dxa"/>
          </w:tcPr>
          <w:p w:rsidR="00951563" w:rsidRPr="00380C89" w:rsidRDefault="00B0548A" w:rsidP="00315E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D8674D" w:rsidRPr="00380C89">
              <w:rPr>
                <w:rFonts w:ascii="Times New Roman" w:hAnsi="Times New Roman" w:cs="Times New Roman"/>
                <w:sz w:val="24"/>
                <w:szCs w:val="24"/>
              </w:rPr>
              <w:t>0.41,</w:t>
            </w:r>
            <w:r w:rsidR="009208E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8674D" w:rsidRPr="00380C89">
              <w:rPr>
                <w:rFonts w:ascii="Times New Roman" w:hAnsi="Times New Roman" w:cs="Times New Roman"/>
                <w:sz w:val="24"/>
                <w:szCs w:val="24"/>
              </w:rPr>
              <w:t>23.1</w:t>
            </w: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51563" w:rsidRPr="00380C89" w:rsidTr="009208E1">
        <w:tc>
          <w:tcPr>
            <w:tcW w:w="2088" w:type="dxa"/>
          </w:tcPr>
          <w:p w:rsidR="00951563" w:rsidRPr="00380C89" w:rsidRDefault="00951563" w:rsidP="00315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Khedachhara</w:t>
            </w:r>
            <w:proofErr w:type="spellEnd"/>
          </w:p>
        </w:tc>
        <w:tc>
          <w:tcPr>
            <w:tcW w:w="1800" w:type="dxa"/>
          </w:tcPr>
          <w:p w:rsidR="00951563" w:rsidRPr="00380C89" w:rsidRDefault="00D8674D" w:rsidP="00315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620" w:type="dxa"/>
          </w:tcPr>
          <w:p w:rsidR="00951563" w:rsidRPr="00380C89" w:rsidRDefault="00B0548A" w:rsidP="00315E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2892" w:type="dxa"/>
          </w:tcPr>
          <w:p w:rsidR="00951563" w:rsidRPr="00380C89" w:rsidRDefault="00B0548A" w:rsidP="00315E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D8674D" w:rsidRPr="00380C89">
              <w:rPr>
                <w:rFonts w:ascii="Times New Roman" w:hAnsi="Times New Roman" w:cs="Times New Roman"/>
                <w:sz w:val="24"/>
                <w:szCs w:val="24"/>
              </w:rPr>
              <w:t>0.17,</w:t>
            </w:r>
            <w:r w:rsidR="009208E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8674D" w:rsidRPr="00380C89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51563" w:rsidRPr="00380C89" w:rsidTr="009208E1">
        <w:tc>
          <w:tcPr>
            <w:tcW w:w="2088" w:type="dxa"/>
          </w:tcPr>
          <w:p w:rsidR="00951563" w:rsidRPr="00380C89" w:rsidRDefault="00951563" w:rsidP="00315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Natunpara</w:t>
            </w:r>
            <w:proofErr w:type="spellEnd"/>
          </w:p>
        </w:tc>
        <w:tc>
          <w:tcPr>
            <w:tcW w:w="1800" w:type="dxa"/>
          </w:tcPr>
          <w:p w:rsidR="00951563" w:rsidRPr="00380C89" w:rsidRDefault="00D8674D" w:rsidP="00A5385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620" w:type="dxa"/>
          </w:tcPr>
          <w:p w:rsidR="00951563" w:rsidRPr="00380C89" w:rsidRDefault="00B0548A" w:rsidP="00315E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2892" w:type="dxa"/>
          </w:tcPr>
          <w:p w:rsidR="00951563" w:rsidRPr="00380C89" w:rsidRDefault="00D8674D" w:rsidP="00315E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(0.0007,</w:t>
            </w:r>
            <w:r w:rsidR="009208E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0.049</w:t>
            </w:r>
            <w:r w:rsidR="00B0548A" w:rsidRPr="00380C8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51563" w:rsidRPr="00380C89" w:rsidTr="009208E1">
        <w:tc>
          <w:tcPr>
            <w:tcW w:w="2088" w:type="dxa"/>
          </w:tcPr>
          <w:p w:rsidR="00951563" w:rsidRPr="00380C89" w:rsidRDefault="00951563" w:rsidP="00315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Distance</w:t>
            </w:r>
          </w:p>
        </w:tc>
        <w:tc>
          <w:tcPr>
            <w:tcW w:w="1800" w:type="dxa"/>
          </w:tcPr>
          <w:p w:rsidR="00951563" w:rsidRPr="00380C89" w:rsidRDefault="00D8674D" w:rsidP="00315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3.63</w:t>
            </w:r>
          </w:p>
        </w:tc>
        <w:tc>
          <w:tcPr>
            <w:tcW w:w="1620" w:type="dxa"/>
          </w:tcPr>
          <w:p w:rsidR="00951563" w:rsidRPr="00380C89" w:rsidRDefault="00B0548A" w:rsidP="00315E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2892" w:type="dxa"/>
          </w:tcPr>
          <w:p w:rsidR="00951563" w:rsidRPr="00380C89" w:rsidRDefault="00B0548A" w:rsidP="00315E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D8674D" w:rsidRPr="00380C89"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9208E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8674D" w:rsidRPr="00380C89">
              <w:rPr>
                <w:rFonts w:ascii="Times New Roman" w:hAnsi="Times New Roman" w:cs="Times New Roman"/>
                <w:sz w:val="24"/>
                <w:szCs w:val="24"/>
              </w:rPr>
              <w:t>13.3</w:t>
            </w: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:rsidR="00514052" w:rsidRPr="00380C89" w:rsidRDefault="00514052" w:rsidP="0051405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80C89">
        <w:rPr>
          <w:rFonts w:ascii="Times New Roman" w:hAnsi="Times New Roman" w:cs="Times New Roman"/>
          <w:sz w:val="24"/>
          <w:szCs w:val="24"/>
        </w:rPr>
        <w:t xml:space="preserve">Reference Variable: </w:t>
      </w:r>
      <w:proofErr w:type="spellStart"/>
      <w:r w:rsidRPr="00380C89">
        <w:rPr>
          <w:rFonts w:ascii="Times New Roman" w:hAnsi="Times New Roman" w:cs="Times New Roman"/>
          <w:sz w:val="24"/>
          <w:szCs w:val="24"/>
        </w:rPr>
        <w:t>Aambagan</w:t>
      </w:r>
      <w:proofErr w:type="spellEnd"/>
    </w:p>
    <w:p w:rsidR="00907113" w:rsidRPr="00380C89" w:rsidRDefault="00907113" w:rsidP="0051405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907113" w:rsidRPr="00380C89" w:rsidRDefault="00907113" w:rsidP="0051405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2638AF" w:rsidRDefault="002638A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315EAA" w:rsidRPr="00380C89" w:rsidRDefault="00315EAA" w:rsidP="00604FAF">
      <w:pPr>
        <w:rPr>
          <w:rFonts w:ascii="Times New Roman" w:hAnsi="Times New Roman" w:cs="Times New Roman"/>
          <w:b/>
          <w:sz w:val="24"/>
          <w:szCs w:val="24"/>
        </w:rPr>
      </w:pPr>
      <w:r w:rsidRPr="00380C89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 w:rsidR="004D6698" w:rsidRPr="00380C89">
        <w:rPr>
          <w:rFonts w:ascii="Times New Roman" w:hAnsi="Times New Roman" w:cs="Times New Roman"/>
          <w:b/>
          <w:sz w:val="24"/>
          <w:szCs w:val="24"/>
        </w:rPr>
        <w:t>1</w:t>
      </w:r>
      <w:r w:rsidR="002638AF">
        <w:rPr>
          <w:rFonts w:ascii="Times New Roman" w:hAnsi="Times New Roman" w:cs="Times New Roman"/>
          <w:b/>
          <w:sz w:val="24"/>
          <w:szCs w:val="24"/>
        </w:rPr>
        <w:t>2</w:t>
      </w:r>
    </w:p>
    <w:p w:rsidR="004D6698" w:rsidRPr="00380C89" w:rsidRDefault="004D6698" w:rsidP="004D669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380C89">
        <w:rPr>
          <w:rFonts w:ascii="Times New Roman" w:hAnsi="Times New Roman" w:cs="Times New Roman"/>
          <w:sz w:val="24"/>
          <w:szCs w:val="24"/>
        </w:rPr>
        <w:t xml:space="preserve">Abundance of </w:t>
      </w:r>
      <w:r w:rsidR="001B3850">
        <w:rPr>
          <w:rFonts w:ascii="Times New Roman" w:hAnsi="Times New Roman" w:cs="Times New Roman"/>
          <w:i/>
          <w:sz w:val="24"/>
          <w:szCs w:val="24"/>
        </w:rPr>
        <w:t xml:space="preserve">An. </w:t>
      </w:r>
      <w:proofErr w:type="spellStart"/>
      <w:r w:rsidR="001B3850">
        <w:rPr>
          <w:rFonts w:ascii="Times New Roman" w:hAnsi="Times New Roman" w:cs="Times New Roman"/>
          <w:i/>
          <w:sz w:val="24"/>
          <w:szCs w:val="24"/>
        </w:rPr>
        <w:t>nigerrimus</w:t>
      </w:r>
      <w:proofErr w:type="spellEnd"/>
      <w:r w:rsidRPr="00380C89">
        <w:rPr>
          <w:rFonts w:ascii="Times New Roman" w:hAnsi="Times New Roman" w:cs="Times New Roman"/>
          <w:sz w:val="24"/>
          <w:szCs w:val="24"/>
        </w:rPr>
        <w:t xml:space="preserve"> among villages and different distance categories from the Bangladesh-India international border.</w:t>
      </w:r>
      <w:proofErr w:type="gramEnd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908"/>
        <w:gridCol w:w="1890"/>
        <w:gridCol w:w="1530"/>
        <w:gridCol w:w="2880"/>
      </w:tblGrid>
      <w:tr w:rsidR="00EC6C89" w:rsidRPr="00380C89" w:rsidTr="00380C89">
        <w:trPr>
          <w:trHeight w:val="375"/>
        </w:trPr>
        <w:tc>
          <w:tcPr>
            <w:tcW w:w="1908" w:type="dxa"/>
            <w:tcBorders>
              <w:bottom w:val="single" w:sz="4" w:space="0" w:color="auto"/>
            </w:tcBorders>
          </w:tcPr>
          <w:p w:rsidR="00EC6C89" w:rsidRPr="00380C89" w:rsidRDefault="00EC6C89" w:rsidP="00315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Village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EC6C89" w:rsidRPr="00380C89" w:rsidRDefault="00EC6C89" w:rsidP="00315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Risk Ratio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EC6C89" w:rsidRPr="00380C89" w:rsidRDefault="00EC6C89" w:rsidP="00315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2880" w:type="dxa"/>
            <w:tcBorders>
              <w:bottom w:val="single" w:sz="4" w:space="0" w:color="auto"/>
            </w:tcBorders>
          </w:tcPr>
          <w:p w:rsidR="00EC6C89" w:rsidRPr="00380C89" w:rsidRDefault="00B0548A" w:rsidP="00315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95% confidence interval</w:t>
            </w:r>
          </w:p>
        </w:tc>
      </w:tr>
      <w:tr w:rsidR="00EC6C89" w:rsidRPr="00380C89" w:rsidTr="00380C89">
        <w:tc>
          <w:tcPr>
            <w:tcW w:w="1908" w:type="dxa"/>
          </w:tcPr>
          <w:p w:rsidR="00EC6C89" w:rsidRPr="00380C89" w:rsidRDefault="00EC6C89" w:rsidP="00315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Azoddha</w:t>
            </w:r>
            <w:proofErr w:type="spellEnd"/>
          </w:p>
        </w:tc>
        <w:tc>
          <w:tcPr>
            <w:tcW w:w="1890" w:type="dxa"/>
          </w:tcPr>
          <w:p w:rsidR="00EC6C89" w:rsidRPr="00380C89" w:rsidRDefault="00D8674D" w:rsidP="00122E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16.23</w:t>
            </w:r>
          </w:p>
        </w:tc>
        <w:tc>
          <w:tcPr>
            <w:tcW w:w="1530" w:type="dxa"/>
          </w:tcPr>
          <w:p w:rsidR="00EC6C89" w:rsidRPr="00380C89" w:rsidRDefault="00EC6C89" w:rsidP="00315E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2880" w:type="dxa"/>
          </w:tcPr>
          <w:p w:rsidR="00EC6C89" w:rsidRPr="00380C89" w:rsidRDefault="00B0548A" w:rsidP="00315E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D8674D" w:rsidRPr="00380C89">
              <w:rPr>
                <w:rFonts w:ascii="Times New Roman" w:hAnsi="Times New Roman" w:cs="Times New Roman"/>
                <w:sz w:val="24"/>
                <w:szCs w:val="24"/>
              </w:rPr>
              <w:t>0.14,</w:t>
            </w:r>
            <w:r w:rsidR="009208E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8674D" w:rsidRPr="00380C89">
              <w:rPr>
                <w:rFonts w:ascii="Times New Roman" w:hAnsi="Times New Roman" w:cs="Times New Roman"/>
                <w:sz w:val="24"/>
                <w:szCs w:val="24"/>
              </w:rPr>
              <w:t>96.5</w:t>
            </w: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C6C89" w:rsidRPr="00380C89" w:rsidTr="00380C89">
        <w:tc>
          <w:tcPr>
            <w:tcW w:w="1908" w:type="dxa"/>
          </w:tcPr>
          <w:p w:rsidR="00EC6C89" w:rsidRPr="00380C89" w:rsidRDefault="00EC6C89" w:rsidP="00315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Belchhari</w:t>
            </w:r>
            <w:proofErr w:type="spellEnd"/>
          </w:p>
        </w:tc>
        <w:tc>
          <w:tcPr>
            <w:tcW w:w="1890" w:type="dxa"/>
          </w:tcPr>
          <w:p w:rsidR="00EC6C89" w:rsidRPr="00380C89" w:rsidRDefault="00D8674D" w:rsidP="00122E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17.1</w:t>
            </w:r>
          </w:p>
        </w:tc>
        <w:tc>
          <w:tcPr>
            <w:tcW w:w="1530" w:type="dxa"/>
          </w:tcPr>
          <w:p w:rsidR="00EC6C89" w:rsidRPr="00380C89" w:rsidRDefault="00EC6C89" w:rsidP="00315E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0.085</w:t>
            </w:r>
          </w:p>
        </w:tc>
        <w:tc>
          <w:tcPr>
            <w:tcW w:w="2880" w:type="dxa"/>
          </w:tcPr>
          <w:p w:rsidR="00EC6C89" w:rsidRPr="00380C89" w:rsidRDefault="00B0548A" w:rsidP="00315E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D8674D" w:rsidRPr="00380C89">
              <w:rPr>
                <w:rFonts w:ascii="Times New Roman" w:hAnsi="Times New Roman" w:cs="Times New Roman"/>
                <w:sz w:val="24"/>
                <w:szCs w:val="24"/>
              </w:rPr>
              <w:t>0.17,</w:t>
            </w:r>
            <w:r w:rsidR="009208E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8674D" w:rsidRPr="00380C89">
              <w:rPr>
                <w:rFonts w:ascii="Times New Roman" w:hAnsi="Times New Roman" w:cs="Times New Roman"/>
                <w:sz w:val="24"/>
                <w:szCs w:val="24"/>
              </w:rPr>
              <w:t>48.6</w:t>
            </w: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C6C89" w:rsidRPr="00380C89" w:rsidTr="00380C89">
        <w:tc>
          <w:tcPr>
            <w:tcW w:w="1908" w:type="dxa"/>
          </w:tcPr>
          <w:p w:rsidR="00EC6C89" w:rsidRPr="00380C89" w:rsidRDefault="00EC6C89" w:rsidP="00315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Khedachhara</w:t>
            </w:r>
            <w:proofErr w:type="spellEnd"/>
          </w:p>
        </w:tc>
        <w:tc>
          <w:tcPr>
            <w:tcW w:w="1890" w:type="dxa"/>
          </w:tcPr>
          <w:p w:rsidR="00EC6C89" w:rsidRPr="00380C89" w:rsidRDefault="00D8674D" w:rsidP="00122E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1.44</w:t>
            </w:r>
          </w:p>
        </w:tc>
        <w:tc>
          <w:tcPr>
            <w:tcW w:w="1530" w:type="dxa"/>
          </w:tcPr>
          <w:p w:rsidR="00EC6C89" w:rsidRPr="00380C89" w:rsidRDefault="00EC6C89" w:rsidP="00315E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B0548A" w:rsidRPr="00380C89">
              <w:rPr>
                <w:rFonts w:ascii="Times New Roman" w:hAnsi="Times New Roman" w:cs="Times New Roman"/>
                <w:sz w:val="24"/>
                <w:szCs w:val="24"/>
              </w:rPr>
              <w:t>.81</w:t>
            </w:r>
          </w:p>
        </w:tc>
        <w:tc>
          <w:tcPr>
            <w:tcW w:w="2880" w:type="dxa"/>
          </w:tcPr>
          <w:p w:rsidR="00EC6C89" w:rsidRPr="00380C89" w:rsidRDefault="00B0548A" w:rsidP="00315E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D8674D" w:rsidRPr="00380C89">
              <w:rPr>
                <w:rFonts w:ascii="Times New Roman" w:hAnsi="Times New Roman" w:cs="Times New Roman"/>
                <w:sz w:val="24"/>
                <w:szCs w:val="24"/>
              </w:rPr>
              <w:t>0.06,</w:t>
            </w:r>
            <w:r w:rsidR="009208E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8674D" w:rsidRPr="00380C89">
              <w:rPr>
                <w:rFonts w:ascii="Times New Roman" w:hAnsi="Times New Roman" w:cs="Times New Roman"/>
                <w:sz w:val="24"/>
                <w:szCs w:val="24"/>
              </w:rPr>
              <w:t>2.57</w:t>
            </w: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C6C89" w:rsidRPr="00380C89" w:rsidTr="00380C89">
        <w:tc>
          <w:tcPr>
            <w:tcW w:w="1908" w:type="dxa"/>
          </w:tcPr>
          <w:p w:rsidR="00EC6C89" w:rsidRPr="00380C89" w:rsidRDefault="00EC6C89" w:rsidP="00315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Natunpara</w:t>
            </w:r>
            <w:proofErr w:type="spellEnd"/>
          </w:p>
        </w:tc>
        <w:tc>
          <w:tcPr>
            <w:tcW w:w="1890" w:type="dxa"/>
          </w:tcPr>
          <w:p w:rsidR="00EC6C89" w:rsidRPr="00380C89" w:rsidRDefault="00D8674D" w:rsidP="00315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0.0026</w:t>
            </w:r>
          </w:p>
        </w:tc>
        <w:tc>
          <w:tcPr>
            <w:tcW w:w="1530" w:type="dxa"/>
          </w:tcPr>
          <w:p w:rsidR="00B0548A" w:rsidRPr="00380C89" w:rsidRDefault="00B0548A" w:rsidP="00315E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2880" w:type="dxa"/>
          </w:tcPr>
          <w:p w:rsidR="00EC6C89" w:rsidRPr="00380C89" w:rsidRDefault="00B0548A" w:rsidP="00315E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D8674D" w:rsidRPr="00380C89">
              <w:rPr>
                <w:rFonts w:ascii="Times New Roman" w:hAnsi="Times New Roman" w:cs="Times New Roman"/>
                <w:sz w:val="24"/>
                <w:szCs w:val="24"/>
              </w:rPr>
              <w:t>0.0003,</w:t>
            </w:r>
            <w:r w:rsidR="009208E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8674D" w:rsidRPr="00380C89">
              <w:rPr>
                <w:rFonts w:ascii="Times New Roman" w:hAnsi="Times New Roman" w:cs="Times New Roman"/>
                <w:sz w:val="24"/>
                <w:szCs w:val="24"/>
              </w:rPr>
              <w:t>1.90</w:t>
            </w: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C6C89" w:rsidRPr="00380C89" w:rsidTr="00380C89">
        <w:tc>
          <w:tcPr>
            <w:tcW w:w="1908" w:type="dxa"/>
          </w:tcPr>
          <w:p w:rsidR="00EC6C89" w:rsidRPr="00380C89" w:rsidRDefault="00EC6C89" w:rsidP="00315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Distance</w:t>
            </w:r>
          </w:p>
        </w:tc>
        <w:tc>
          <w:tcPr>
            <w:tcW w:w="1890" w:type="dxa"/>
          </w:tcPr>
          <w:p w:rsidR="00EC6C89" w:rsidRPr="00380C89" w:rsidRDefault="00D8674D" w:rsidP="00315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5.75</w:t>
            </w:r>
          </w:p>
        </w:tc>
        <w:tc>
          <w:tcPr>
            <w:tcW w:w="1530" w:type="dxa"/>
          </w:tcPr>
          <w:p w:rsidR="00EC6C89" w:rsidRPr="00380C89" w:rsidRDefault="00B0548A" w:rsidP="00315E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2880" w:type="dxa"/>
          </w:tcPr>
          <w:p w:rsidR="00EC6C89" w:rsidRPr="00380C89" w:rsidRDefault="00B0548A" w:rsidP="00315E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D8674D" w:rsidRPr="00380C89">
              <w:rPr>
                <w:rFonts w:ascii="Times New Roman" w:hAnsi="Times New Roman" w:cs="Times New Roman"/>
                <w:sz w:val="24"/>
                <w:szCs w:val="24"/>
              </w:rPr>
              <w:t>0.04,</w:t>
            </w:r>
            <w:r w:rsidR="009208E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8674D" w:rsidRPr="00380C89">
              <w:rPr>
                <w:rFonts w:ascii="Times New Roman" w:hAnsi="Times New Roman" w:cs="Times New Roman"/>
                <w:sz w:val="24"/>
                <w:szCs w:val="24"/>
              </w:rPr>
              <w:t>14.6</w:t>
            </w: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:rsidR="00514052" w:rsidRPr="00380C89" w:rsidRDefault="00514052" w:rsidP="0051405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80C89">
        <w:rPr>
          <w:rFonts w:ascii="Times New Roman" w:hAnsi="Times New Roman" w:cs="Times New Roman"/>
          <w:sz w:val="24"/>
          <w:szCs w:val="24"/>
        </w:rPr>
        <w:t xml:space="preserve">Reference Variable: </w:t>
      </w:r>
      <w:proofErr w:type="spellStart"/>
      <w:r w:rsidRPr="00380C89">
        <w:rPr>
          <w:rFonts w:ascii="Times New Roman" w:hAnsi="Times New Roman" w:cs="Times New Roman"/>
          <w:sz w:val="24"/>
          <w:szCs w:val="24"/>
        </w:rPr>
        <w:t>Aambagan</w:t>
      </w:r>
      <w:proofErr w:type="spellEnd"/>
    </w:p>
    <w:p w:rsidR="00260F56" w:rsidRPr="00380C89" w:rsidRDefault="00260F56" w:rsidP="00260F56">
      <w:pPr>
        <w:rPr>
          <w:rFonts w:ascii="Times New Roman" w:hAnsi="Times New Roman" w:cs="Times New Roman"/>
          <w:b/>
          <w:sz w:val="24"/>
          <w:szCs w:val="24"/>
        </w:rPr>
      </w:pPr>
    </w:p>
    <w:p w:rsidR="00AE6030" w:rsidRPr="00380C89" w:rsidRDefault="00AE6030" w:rsidP="00260F56">
      <w:pPr>
        <w:rPr>
          <w:rFonts w:ascii="Times New Roman" w:hAnsi="Times New Roman" w:cs="Times New Roman"/>
          <w:b/>
          <w:sz w:val="24"/>
          <w:szCs w:val="24"/>
        </w:rPr>
      </w:pPr>
      <w:r w:rsidRPr="00380C89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2638AF">
        <w:rPr>
          <w:rFonts w:ascii="Times New Roman" w:hAnsi="Times New Roman" w:cs="Times New Roman"/>
          <w:b/>
          <w:sz w:val="24"/>
          <w:szCs w:val="24"/>
        </w:rPr>
        <w:t>13</w:t>
      </w:r>
    </w:p>
    <w:p w:rsidR="004D6698" w:rsidRPr="00380C89" w:rsidRDefault="004D6698" w:rsidP="004D669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380C89">
        <w:rPr>
          <w:rFonts w:ascii="Times New Roman" w:hAnsi="Times New Roman" w:cs="Times New Roman"/>
          <w:sz w:val="24"/>
          <w:szCs w:val="24"/>
        </w:rPr>
        <w:t xml:space="preserve">Abundance of </w:t>
      </w:r>
      <w:r w:rsidRPr="00380C89">
        <w:rPr>
          <w:rFonts w:ascii="Times New Roman" w:hAnsi="Times New Roman" w:cs="Times New Roman"/>
          <w:i/>
          <w:sz w:val="24"/>
          <w:szCs w:val="24"/>
        </w:rPr>
        <w:t xml:space="preserve">An. </w:t>
      </w:r>
      <w:proofErr w:type="spellStart"/>
      <w:r w:rsidRPr="00380C89">
        <w:rPr>
          <w:rFonts w:ascii="Times New Roman" w:hAnsi="Times New Roman" w:cs="Times New Roman"/>
          <w:i/>
          <w:sz w:val="24"/>
          <w:szCs w:val="24"/>
        </w:rPr>
        <w:t>varuna</w:t>
      </w:r>
      <w:proofErr w:type="spellEnd"/>
      <w:r w:rsidRPr="00380C89">
        <w:rPr>
          <w:rFonts w:ascii="Times New Roman" w:hAnsi="Times New Roman" w:cs="Times New Roman"/>
          <w:sz w:val="24"/>
          <w:szCs w:val="24"/>
        </w:rPr>
        <w:t xml:space="preserve"> among villages and different distance categories from the Bangladesh-India international border.</w:t>
      </w:r>
      <w:proofErr w:type="gramEnd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998"/>
        <w:gridCol w:w="1710"/>
        <w:gridCol w:w="1350"/>
        <w:gridCol w:w="2880"/>
      </w:tblGrid>
      <w:tr w:rsidR="00B0548A" w:rsidRPr="00380C89" w:rsidTr="00380C89">
        <w:trPr>
          <w:trHeight w:val="420"/>
        </w:trPr>
        <w:tc>
          <w:tcPr>
            <w:tcW w:w="1998" w:type="dxa"/>
            <w:tcBorders>
              <w:bottom w:val="single" w:sz="4" w:space="0" w:color="auto"/>
            </w:tcBorders>
          </w:tcPr>
          <w:p w:rsidR="00B0548A" w:rsidRPr="00380C89" w:rsidRDefault="00B0548A" w:rsidP="00B55A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Village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:rsidR="00B0548A" w:rsidRPr="00380C89" w:rsidRDefault="00B0548A" w:rsidP="00B55A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Risk Ratio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B0548A" w:rsidRPr="00380C89" w:rsidRDefault="00B0548A" w:rsidP="00B55A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2880" w:type="dxa"/>
            <w:tcBorders>
              <w:bottom w:val="single" w:sz="4" w:space="0" w:color="auto"/>
            </w:tcBorders>
          </w:tcPr>
          <w:p w:rsidR="00B0548A" w:rsidRPr="00380C89" w:rsidRDefault="00B0548A" w:rsidP="00B55A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95% confidence interval</w:t>
            </w:r>
          </w:p>
        </w:tc>
      </w:tr>
      <w:tr w:rsidR="00B0548A" w:rsidRPr="00380C89" w:rsidTr="00380C89">
        <w:tc>
          <w:tcPr>
            <w:tcW w:w="1998" w:type="dxa"/>
          </w:tcPr>
          <w:p w:rsidR="00B0548A" w:rsidRPr="00380C89" w:rsidRDefault="00B0548A" w:rsidP="00B55A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Azoddha</w:t>
            </w:r>
            <w:proofErr w:type="spellEnd"/>
          </w:p>
        </w:tc>
        <w:tc>
          <w:tcPr>
            <w:tcW w:w="1710" w:type="dxa"/>
          </w:tcPr>
          <w:p w:rsidR="00B0548A" w:rsidRPr="00380C89" w:rsidRDefault="002278CE" w:rsidP="00B55A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52.98</w:t>
            </w:r>
          </w:p>
        </w:tc>
        <w:tc>
          <w:tcPr>
            <w:tcW w:w="1350" w:type="dxa"/>
          </w:tcPr>
          <w:p w:rsidR="00B0548A" w:rsidRPr="00380C89" w:rsidRDefault="00B0548A" w:rsidP="00B55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2880" w:type="dxa"/>
          </w:tcPr>
          <w:p w:rsidR="00B0548A" w:rsidRPr="00380C89" w:rsidRDefault="002278CE" w:rsidP="00B55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(4.7,</w:t>
            </w:r>
            <w:r w:rsidR="009208E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113.8</w:t>
            </w:r>
            <w:r w:rsidR="00B0548A" w:rsidRPr="00380C8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0548A" w:rsidRPr="00380C89" w:rsidTr="00380C89">
        <w:tc>
          <w:tcPr>
            <w:tcW w:w="1998" w:type="dxa"/>
          </w:tcPr>
          <w:p w:rsidR="00B0548A" w:rsidRPr="00380C89" w:rsidRDefault="00B0548A" w:rsidP="00B55A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Belchhari</w:t>
            </w:r>
            <w:proofErr w:type="spellEnd"/>
          </w:p>
        </w:tc>
        <w:tc>
          <w:tcPr>
            <w:tcW w:w="1710" w:type="dxa"/>
          </w:tcPr>
          <w:p w:rsidR="00B0548A" w:rsidRPr="00380C89" w:rsidRDefault="002278CE" w:rsidP="005140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1350" w:type="dxa"/>
          </w:tcPr>
          <w:p w:rsidR="00B0548A" w:rsidRPr="00380C89" w:rsidRDefault="00B0548A" w:rsidP="00B55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2880" w:type="dxa"/>
          </w:tcPr>
          <w:p w:rsidR="00B0548A" w:rsidRPr="00380C89" w:rsidRDefault="00B0548A" w:rsidP="00B55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278CE" w:rsidRPr="00380C89">
              <w:rPr>
                <w:rFonts w:ascii="Times New Roman" w:hAnsi="Times New Roman" w:cs="Times New Roman"/>
                <w:sz w:val="24"/>
                <w:szCs w:val="24"/>
              </w:rPr>
              <w:t>0.17,</w:t>
            </w:r>
            <w:r w:rsidR="009208E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278CE" w:rsidRPr="00380C89">
              <w:rPr>
                <w:rFonts w:ascii="Times New Roman" w:hAnsi="Times New Roman" w:cs="Times New Roman"/>
                <w:sz w:val="24"/>
                <w:szCs w:val="24"/>
              </w:rPr>
              <w:t>3.41</w:t>
            </w: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0548A" w:rsidRPr="00380C89" w:rsidTr="00380C89">
        <w:tc>
          <w:tcPr>
            <w:tcW w:w="1998" w:type="dxa"/>
          </w:tcPr>
          <w:p w:rsidR="00B0548A" w:rsidRPr="00380C89" w:rsidRDefault="00B0548A" w:rsidP="00B55A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Khedachhara</w:t>
            </w:r>
            <w:proofErr w:type="spellEnd"/>
          </w:p>
        </w:tc>
        <w:tc>
          <w:tcPr>
            <w:tcW w:w="1710" w:type="dxa"/>
          </w:tcPr>
          <w:p w:rsidR="00B0548A" w:rsidRPr="00380C89" w:rsidRDefault="002278CE" w:rsidP="005140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1350" w:type="dxa"/>
          </w:tcPr>
          <w:p w:rsidR="00B0548A" w:rsidRPr="00380C89" w:rsidRDefault="00B0548A" w:rsidP="00B55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2880" w:type="dxa"/>
          </w:tcPr>
          <w:p w:rsidR="00B0548A" w:rsidRPr="00380C89" w:rsidRDefault="00B0548A" w:rsidP="00B55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278CE" w:rsidRPr="00380C89">
              <w:rPr>
                <w:rFonts w:ascii="Times New Roman" w:hAnsi="Times New Roman" w:cs="Times New Roman"/>
                <w:sz w:val="24"/>
                <w:szCs w:val="24"/>
              </w:rPr>
              <w:t>0.18,</w:t>
            </w:r>
            <w:r w:rsidR="009208E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278CE" w:rsidRPr="00380C89">
              <w:rPr>
                <w:rFonts w:ascii="Times New Roman" w:hAnsi="Times New Roman" w:cs="Times New Roman"/>
                <w:sz w:val="24"/>
                <w:szCs w:val="24"/>
              </w:rPr>
              <w:t>4.43</w:t>
            </w: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0548A" w:rsidRPr="00380C89" w:rsidTr="00380C89">
        <w:tc>
          <w:tcPr>
            <w:tcW w:w="1998" w:type="dxa"/>
          </w:tcPr>
          <w:p w:rsidR="00B0548A" w:rsidRPr="00380C89" w:rsidRDefault="00B0548A" w:rsidP="00B55A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Natunpara</w:t>
            </w:r>
            <w:proofErr w:type="spellEnd"/>
          </w:p>
        </w:tc>
        <w:tc>
          <w:tcPr>
            <w:tcW w:w="1710" w:type="dxa"/>
          </w:tcPr>
          <w:p w:rsidR="00B0548A" w:rsidRPr="00380C89" w:rsidRDefault="002278CE" w:rsidP="00B55A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350" w:type="dxa"/>
          </w:tcPr>
          <w:p w:rsidR="00B0548A" w:rsidRPr="00380C89" w:rsidRDefault="00B0548A" w:rsidP="00B55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2880" w:type="dxa"/>
          </w:tcPr>
          <w:p w:rsidR="00B0548A" w:rsidRPr="00380C89" w:rsidRDefault="00B0548A" w:rsidP="00B55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278CE" w:rsidRPr="00380C89">
              <w:rPr>
                <w:rFonts w:ascii="Times New Roman" w:hAnsi="Times New Roman" w:cs="Times New Roman"/>
                <w:sz w:val="24"/>
                <w:szCs w:val="24"/>
              </w:rPr>
              <w:t>0.0014,</w:t>
            </w:r>
            <w:r w:rsidR="009208E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278CE" w:rsidRPr="00380C89">
              <w:rPr>
                <w:rFonts w:ascii="Times New Roman" w:hAnsi="Times New Roman" w:cs="Times New Roman"/>
                <w:sz w:val="24"/>
                <w:szCs w:val="24"/>
              </w:rPr>
              <w:t>11.4</w:t>
            </w: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0548A" w:rsidRPr="00380C89" w:rsidTr="00380C89">
        <w:tc>
          <w:tcPr>
            <w:tcW w:w="1998" w:type="dxa"/>
          </w:tcPr>
          <w:p w:rsidR="00B0548A" w:rsidRPr="00380C89" w:rsidRDefault="00B0548A" w:rsidP="00B55A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Distance</w:t>
            </w:r>
          </w:p>
        </w:tc>
        <w:tc>
          <w:tcPr>
            <w:tcW w:w="1710" w:type="dxa"/>
          </w:tcPr>
          <w:p w:rsidR="00B0548A" w:rsidRPr="00380C89" w:rsidRDefault="002278CE" w:rsidP="00B55A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2.03</w:t>
            </w:r>
          </w:p>
        </w:tc>
        <w:tc>
          <w:tcPr>
            <w:tcW w:w="1350" w:type="dxa"/>
          </w:tcPr>
          <w:p w:rsidR="00B0548A" w:rsidRPr="00380C89" w:rsidRDefault="00B0548A" w:rsidP="00B55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2880" w:type="dxa"/>
          </w:tcPr>
          <w:p w:rsidR="00B0548A" w:rsidRPr="00380C89" w:rsidRDefault="00B0548A" w:rsidP="00B55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278CE" w:rsidRPr="00380C89">
              <w:rPr>
                <w:rFonts w:ascii="Times New Roman" w:hAnsi="Times New Roman" w:cs="Times New Roman"/>
                <w:sz w:val="24"/>
                <w:szCs w:val="24"/>
              </w:rPr>
              <w:t>0.36,</w:t>
            </w:r>
            <w:r w:rsidR="009208E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278CE" w:rsidRPr="00380C89">
              <w:rPr>
                <w:rFonts w:ascii="Times New Roman" w:hAnsi="Times New Roman" w:cs="Times New Roman"/>
                <w:sz w:val="24"/>
                <w:szCs w:val="24"/>
              </w:rPr>
              <w:t>1.35</w:t>
            </w:r>
            <w:r w:rsidRPr="00380C8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:rsidR="00514052" w:rsidRPr="00380C89" w:rsidRDefault="00514052" w:rsidP="0051405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80C89">
        <w:rPr>
          <w:rFonts w:ascii="Times New Roman" w:hAnsi="Times New Roman" w:cs="Times New Roman"/>
          <w:sz w:val="24"/>
          <w:szCs w:val="24"/>
        </w:rPr>
        <w:t xml:space="preserve">Reference Variable: </w:t>
      </w:r>
      <w:proofErr w:type="spellStart"/>
      <w:r w:rsidRPr="00380C89">
        <w:rPr>
          <w:rFonts w:ascii="Times New Roman" w:hAnsi="Times New Roman" w:cs="Times New Roman"/>
          <w:sz w:val="24"/>
          <w:szCs w:val="24"/>
        </w:rPr>
        <w:t>Aambagan</w:t>
      </w:r>
      <w:proofErr w:type="spellEnd"/>
    </w:p>
    <w:p w:rsidR="00260F56" w:rsidRPr="00380C89" w:rsidRDefault="00260F56" w:rsidP="00260F56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260F56" w:rsidRPr="00380C89" w:rsidRDefault="00260F56" w:rsidP="00260F56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260F56" w:rsidRPr="00380C89" w:rsidRDefault="00260F56" w:rsidP="00260F56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260F56" w:rsidRPr="00380C89" w:rsidRDefault="00260F56" w:rsidP="00260F56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260F56" w:rsidRPr="00380C89" w:rsidSect="008479FD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5741B6F"/>
    <w:multiLevelType w:val="hybridMultilevel"/>
    <w:tmpl w:val="BE26488C"/>
    <w:lvl w:ilvl="0" w:tplc="8C60B46A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DC677F1"/>
    <w:multiLevelType w:val="hybridMultilevel"/>
    <w:tmpl w:val="5B86BFEA"/>
    <w:lvl w:ilvl="0" w:tplc="F03012EC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F6F57A2"/>
    <w:multiLevelType w:val="hybridMultilevel"/>
    <w:tmpl w:val="90ACADD0"/>
    <w:lvl w:ilvl="0" w:tplc="5ED0BB1C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8D7FEB"/>
    <w:rsid w:val="000148AE"/>
    <w:rsid w:val="00014C81"/>
    <w:rsid w:val="00047A28"/>
    <w:rsid w:val="000643BC"/>
    <w:rsid w:val="00067A6F"/>
    <w:rsid w:val="00103B3D"/>
    <w:rsid w:val="00122ECA"/>
    <w:rsid w:val="00155C22"/>
    <w:rsid w:val="00162883"/>
    <w:rsid w:val="0019467D"/>
    <w:rsid w:val="001B3850"/>
    <w:rsid w:val="001B47FE"/>
    <w:rsid w:val="001E1C13"/>
    <w:rsid w:val="00216547"/>
    <w:rsid w:val="00216721"/>
    <w:rsid w:val="002278CE"/>
    <w:rsid w:val="00246534"/>
    <w:rsid w:val="00260F56"/>
    <w:rsid w:val="002638AF"/>
    <w:rsid w:val="00282259"/>
    <w:rsid w:val="00306B8C"/>
    <w:rsid w:val="00315EAA"/>
    <w:rsid w:val="00380C89"/>
    <w:rsid w:val="003E514F"/>
    <w:rsid w:val="00404296"/>
    <w:rsid w:val="00410613"/>
    <w:rsid w:val="00436976"/>
    <w:rsid w:val="004516A5"/>
    <w:rsid w:val="004A68DB"/>
    <w:rsid w:val="004D2F7A"/>
    <w:rsid w:val="004D4BE3"/>
    <w:rsid w:val="004D6698"/>
    <w:rsid w:val="00514052"/>
    <w:rsid w:val="00564E87"/>
    <w:rsid w:val="00565DA6"/>
    <w:rsid w:val="005F34D7"/>
    <w:rsid w:val="00604FAF"/>
    <w:rsid w:val="00631083"/>
    <w:rsid w:val="006A22CB"/>
    <w:rsid w:val="006B0B0B"/>
    <w:rsid w:val="006F6F88"/>
    <w:rsid w:val="007A4A13"/>
    <w:rsid w:val="007E0B8A"/>
    <w:rsid w:val="00820AB6"/>
    <w:rsid w:val="008475DF"/>
    <w:rsid w:val="008479FD"/>
    <w:rsid w:val="00860D95"/>
    <w:rsid w:val="00874344"/>
    <w:rsid w:val="008A3056"/>
    <w:rsid w:val="008D7FEB"/>
    <w:rsid w:val="00907113"/>
    <w:rsid w:val="00916EAE"/>
    <w:rsid w:val="009208E1"/>
    <w:rsid w:val="00951563"/>
    <w:rsid w:val="009832E6"/>
    <w:rsid w:val="009A5D31"/>
    <w:rsid w:val="00A36E58"/>
    <w:rsid w:val="00A53857"/>
    <w:rsid w:val="00A83155"/>
    <w:rsid w:val="00AE6030"/>
    <w:rsid w:val="00B0548A"/>
    <w:rsid w:val="00B41A10"/>
    <w:rsid w:val="00B65ACE"/>
    <w:rsid w:val="00BA37E2"/>
    <w:rsid w:val="00C57F6E"/>
    <w:rsid w:val="00C71B67"/>
    <w:rsid w:val="00CC23F7"/>
    <w:rsid w:val="00D8674D"/>
    <w:rsid w:val="00DA1F71"/>
    <w:rsid w:val="00E21679"/>
    <w:rsid w:val="00E23054"/>
    <w:rsid w:val="00E4568C"/>
    <w:rsid w:val="00EC6C89"/>
    <w:rsid w:val="00F5425A"/>
    <w:rsid w:val="00F558F0"/>
    <w:rsid w:val="00FC6ECA"/>
    <w:rsid w:val="00FD0B4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7F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D7FE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B65ACE"/>
    <w:pPr>
      <w:ind w:left="720"/>
      <w:contextualSpacing/>
    </w:pPr>
  </w:style>
  <w:style w:type="character" w:customStyle="1" w:styleId="CharAttribute61">
    <w:name w:val="CharAttribute61"/>
    <w:rsid w:val="00B41A10"/>
    <w:rPr>
      <w:rFonts w:ascii="Times New Roman" w:eastAsia="Times New Roman"/>
      <w:spacing w:val="7"/>
      <w:sz w:val="24"/>
    </w:rPr>
  </w:style>
  <w:style w:type="table" w:styleId="LightShading-Accent4">
    <w:name w:val="Light Shading Accent 4"/>
    <w:basedOn w:val="TableNormal"/>
    <w:uiPriority w:val="60"/>
    <w:rsid w:val="00A36E58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A36E58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4</TotalTime>
  <Pages>1</Pages>
  <Words>688</Words>
  <Characters>3922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-Amin</dc:creator>
  <cp:lastModifiedBy>Al-Amin</cp:lastModifiedBy>
  <cp:revision>15</cp:revision>
  <dcterms:created xsi:type="dcterms:W3CDTF">2014-11-30T04:10:00Z</dcterms:created>
  <dcterms:modified xsi:type="dcterms:W3CDTF">2015-03-16T05:52:00Z</dcterms:modified>
</cp:coreProperties>
</file>